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9138C" w14:textId="1208C259" w:rsidR="00F274DF" w:rsidRDefault="00F274DF" w:rsidP="000356C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278E0E8" wp14:editId="18D3D7C1">
            <wp:extent cx="5721985" cy="3754755"/>
            <wp:effectExtent l="0" t="0" r="0" b="0"/>
            <wp:docPr id="23" name="Picture 23" descr="Macintosh HD:Users:charlie:Documents:C. NECATOR CO:CO PUBLICATION:Final Figs: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charlie:Documents:C. NECATOR CO:CO PUBLICATION:Final Figs:Figure 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75D19" w14:textId="1CBFCCA5" w:rsidR="00146F76" w:rsidRPr="000356CA" w:rsidRDefault="000356CA" w:rsidP="000356C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dditional file 1</w:t>
      </w:r>
      <w:r w:rsidR="00146F76" w:rsidRPr="000A6269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Figure S1</w:t>
      </w:r>
      <w:r w:rsidR="00146F76" w:rsidRPr="000A6269">
        <w:rPr>
          <w:rFonts w:ascii="Arial" w:hAnsi="Arial" w:cs="Arial"/>
          <w:b/>
          <w:bCs/>
          <w:sz w:val="24"/>
          <w:szCs w:val="24"/>
        </w:rPr>
        <w:t xml:space="preserve">. </w:t>
      </w:r>
      <w:r w:rsidR="007B2D4B">
        <w:rPr>
          <w:rFonts w:ascii="Arial" w:hAnsi="Arial" w:cs="Arial"/>
          <w:b/>
          <w:bCs/>
          <w:sz w:val="24"/>
          <w:szCs w:val="24"/>
        </w:rPr>
        <w:t xml:space="preserve">Heterotrophic </w:t>
      </w:r>
      <w:r w:rsidR="007B2D4B">
        <w:rPr>
          <w:rFonts w:ascii="Arial" w:hAnsi="Arial" w:cs="Arial"/>
          <w:b/>
          <w:sz w:val="24"/>
          <w:szCs w:val="24"/>
          <w:lang w:val="en-US"/>
        </w:rPr>
        <w:t>g</w:t>
      </w:r>
      <w:r w:rsidR="00146F76" w:rsidRPr="00C13C89">
        <w:rPr>
          <w:rFonts w:ascii="Arial" w:hAnsi="Arial" w:cs="Arial"/>
          <w:b/>
          <w:sz w:val="24"/>
          <w:szCs w:val="24"/>
          <w:lang w:val="en-US"/>
        </w:rPr>
        <w:t xml:space="preserve">rowth of </w:t>
      </w:r>
      <w:r w:rsidR="007B2D4B">
        <w:rPr>
          <w:rFonts w:ascii="Arial" w:hAnsi="Arial" w:cs="Arial"/>
          <w:b/>
          <w:sz w:val="24"/>
          <w:szCs w:val="24"/>
          <w:lang w:val="en-US"/>
        </w:rPr>
        <w:t>8-</w:t>
      </w:r>
      <w:r w:rsidR="00146F76">
        <w:rPr>
          <w:rFonts w:ascii="Arial" w:hAnsi="Arial" w:cs="Arial"/>
          <w:b/>
          <w:sz w:val="24"/>
          <w:szCs w:val="24"/>
          <w:lang w:val="en-US"/>
        </w:rPr>
        <w:t>month evolved</w:t>
      </w:r>
      <w:r w:rsidR="00146F76" w:rsidRPr="00ED5154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146F76" w:rsidRPr="00C13C89">
        <w:rPr>
          <w:rFonts w:ascii="Arial" w:hAnsi="Arial" w:cs="Arial"/>
          <w:b/>
          <w:i/>
          <w:sz w:val="24"/>
          <w:szCs w:val="24"/>
          <w:lang w:val="en-US"/>
        </w:rPr>
        <w:t xml:space="preserve">C. </w:t>
      </w:r>
      <w:proofErr w:type="spellStart"/>
      <w:r w:rsidR="00146F76" w:rsidRPr="00C13C89">
        <w:rPr>
          <w:rFonts w:ascii="Arial" w:hAnsi="Arial" w:cs="Arial"/>
          <w:b/>
          <w:i/>
          <w:sz w:val="24"/>
          <w:szCs w:val="24"/>
          <w:lang w:val="en-US"/>
        </w:rPr>
        <w:t>necator</w:t>
      </w:r>
      <w:proofErr w:type="spellEnd"/>
      <w:r w:rsidR="00146F76" w:rsidRPr="00C13C8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C0A21">
        <w:rPr>
          <w:rFonts w:ascii="Arial" w:hAnsi="Arial" w:cs="Arial"/>
          <w:b/>
          <w:sz w:val="24"/>
          <w:szCs w:val="24"/>
          <w:lang w:val="en-US"/>
        </w:rPr>
        <w:t xml:space="preserve">H16 </w:t>
      </w:r>
      <w:r w:rsidR="007B2D4B">
        <w:rPr>
          <w:rFonts w:ascii="Arial" w:hAnsi="Arial" w:cs="Arial"/>
          <w:b/>
          <w:sz w:val="24"/>
          <w:szCs w:val="24"/>
          <w:lang w:val="en-US"/>
        </w:rPr>
        <w:t xml:space="preserve">isolates </w:t>
      </w:r>
      <w:r w:rsidR="00146F76" w:rsidRPr="00C13C89">
        <w:rPr>
          <w:rFonts w:ascii="Arial" w:hAnsi="Arial" w:cs="Arial"/>
          <w:b/>
          <w:sz w:val="24"/>
          <w:szCs w:val="24"/>
          <w:lang w:val="en-US"/>
        </w:rPr>
        <w:t xml:space="preserve">compared to </w:t>
      </w:r>
      <w:r w:rsidR="00146F76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146F76" w:rsidRPr="00C13C89">
        <w:rPr>
          <w:rFonts w:ascii="Arial" w:hAnsi="Arial" w:cs="Arial"/>
          <w:b/>
          <w:sz w:val="24"/>
          <w:szCs w:val="24"/>
          <w:lang w:val="en-US"/>
        </w:rPr>
        <w:t>wild type</w:t>
      </w:r>
      <w:r w:rsidR="007B2D4B">
        <w:rPr>
          <w:rFonts w:ascii="Arial" w:hAnsi="Arial" w:cs="Arial"/>
          <w:b/>
          <w:sz w:val="24"/>
          <w:szCs w:val="24"/>
          <w:lang w:val="en-US"/>
        </w:rPr>
        <w:t xml:space="preserve"> in the presence of CO</w:t>
      </w:r>
      <w:r w:rsidR="00146F76" w:rsidRPr="00C13C89">
        <w:rPr>
          <w:rFonts w:ascii="Arial" w:hAnsi="Arial" w:cs="Arial"/>
          <w:b/>
          <w:sz w:val="24"/>
          <w:szCs w:val="24"/>
          <w:lang w:val="en-US"/>
        </w:rPr>
        <w:t xml:space="preserve">.  </w:t>
      </w:r>
      <w:r w:rsidR="00146F76" w:rsidRPr="00AA0A97">
        <w:rPr>
          <w:rFonts w:ascii="Arial" w:hAnsi="Arial" w:cs="Arial"/>
          <w:sz w:val="24"/>
          <w:szCs w:val="24"/>
        </w:rPr>
        <w:t>Cultures were grown</w:t>
      </w:r>
      <w:r w:rsidR="00146F76" w:rsidRPr="00AA0A97">
        <w:rPr>
          <w:rFonts w:ascii="Arial" w:hAnsi="Arial" w:cs="Arial"/>
          <w:sz w:val="24"/>
          <w:szCs w:val="24"/>
          <w:lang w:val="en-US"/>
        </w:rPr>
        <w:t xml:space="preserve"> at 30°C in 20 ml F-MM contained </w:t>
      </w:r>
      <w:r w:rsidR="007B2D4B">
        <w:rPr>
          <w:rFonts w:ascii="Arial" w:hAnsi="Arial" w:cs="Arial"/>
          <w:sz w:val="24"/>
          <w:szCs w:val="24"/>
          <w:lang w:val="en-US"/>
        </w:rPr>
        <w:t>in 150 ml serum bottles under a 2 bar</w:t>
      </w:r>
      <w:r w:rsidR="00146F76" w:rsidRPr="00AA0A97">
        <w:rPr>
          <w:rFonts w:ascii="Arial" w:hAnsi="Arial" w:cs="Arial"/>
          <w:sz w:val="24"/>
          <w:szCs w:val="24"/>
          <w:lang w:val="en-US"/>
        </w:rPr>
        <w:t xml:space="preserve"> atmosphere of 50% CO</w:t>
      </w:r>
      <w:r w:rsidR="005113F9">
        <w:rPr>
          <w:rFonts w:ascii="Arial" w:hAnsi="Arial" w:cs="Arial"/>
          <w:sz w:val="24"/>
          <w:szCs w:val="24"/>
          <w:lang w:val="en-US"/>
        </w:rPr>
        <w:t xml:space="preserve"> </w:t>
      </w:r>
      <w:r w:rsidR="00146F76" w:rsidRPr="00AA0A97">
        <w:rPr>
          <w:rFonts w:ascii="Arial" w:hAnsi="Arial" w:cs="Arial"/>
          <w:sz w:val="24"/>
          <w:szCs w:val="24"/>
          <w:lang w:val="en-US"/>
        </w:rPr>
        <w:t>/</w:t>
      </w:r>
      <w:r w:rsidR="005113F9">
        <w:rPr>
          <w:rFonts w:ascii="Arial" w:hAnsi="Arial" w:cs="Arial"/>
          <w:sz w:val="24"/>
          <w:szCs w:val="24"/>
          <w:lang w:val="en-US"/>
        </w:rPr>
        <w:t xml:space="preserve"> </w:t>
      </w:r>
      <w:r w:rsidR="00146F76" w:rsidRPr="00AA0A97">
        <w:rPr>
          <w:rFonts w:ascii="Arial" w:hAnsi="Arial" w:cs="Arial"/>
          <w:sz w:val="24"/>
          <w:szCs w:val="24"/>
          <w:lang w:val="en-US"/>
        </w:rPr>
        <w:t>50%</w:t>
      </w:r>
      <w:r w:rsidR="00146F76">
        <w:rPr>
          <w:rFonts w:ascii="Arial" w:hAnsi="Arial" w:cs="Arial"/>
          <w:sz w:val="24"/>
          <w:szCs w:val="24"/>
          <w:lang w:val="en-US"/>
        </w:rPr>
        <w:t xml:space="preserve"> air</w:t>
      </w:r>
      <w:r w:rsidR="005113F9">
        <w:rPr>
          <w:rFonts w:ascii="Arial" w:hAnsi="Arial" w:cs="Arial"/>
          <w:sz w:val="24"/>
          <w:szCs w:val="24"/>
          <w:lang w:val="en-US"/>
        </w:rPr>
        <w:t xml:space="preserve"> (v/v)</w:t>
      </w:r>
      <w:r w:rsidR="00146F76">
        <w:rPr>
          <w:rFonts w:ascii="Arial" w:hAnsi="Arial" w:cs="Arial"/>
          <w:sz w:val="24"/>
          <w:szCs w:val="24"/>
          <w:lang w:val="en-US"/>
        </w:rPr>
        <w:t xml:space="preserve">. </w:t>
      </w:r>
      <w:r w:rsidR="00F274DF">
        <w:rPr>
          <w:rFonts w:ascii="Arial" w:hAnsi="Arial" w:cs="Arial"/>
          <w:sz w:val="24"/>
          <w:szCs w:val="24"/>
          <w:lang w:val="en-US"/>
        </w:rPr>
        <w:t xml:space="preserve">Wild type, blue circles; EA, green circles; EB, yellow squares; EC, red triangles. </w:t>
      </w:r>
      <w:r w:rsidR="00146F76" w:rsidRPr="00AA0A97">
        <w:rPr>
          <w:rFonts w:ascii="Arial" w:hAnsi="Arial" w:cs="Arial"/>
          <w:sz w:val="24"/>
          <w:szCs w:val="24"/>
        </w:rPr>
        <w:t>Error bars represent the standard deviation of the mean for two independent replicates.</w:t>
      </w:r>
    </w:p>
    <w:p w14:paraId="38AB59AE" w14:textId="77777777" w:rsidR="00146F76" w:rsidRDefault="00146F76" w:rsidP="00146F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209C4623" w14:textId="77777777" w:rsidR="00146F76" w:rsidRDefault="00146F76" w:rsidP="00146F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263B6750" w14:textId="77777777" w:rsidR="00146F76" w:rsidRDefault="00146F76" w:rsidP="00146F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388CD0D" w14:textId="77777777" w:rsidR="002D623F" w:rsidRDefault="002D623F" w:rsidP="00146F7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176AEA65" w14:textId="4D7DE277" w:rsidR="002D623F" w:rsidRDefault="002D623F" w:rsidP="00146F7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2B740D3A" w14:textId="77777777" w:rsidR="002D623F" w:rsidRDefault="002D623F" w:rsidP="00146F7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70878A34" w14:textId="2221A27E" w:rsidR="002D623F" w:rsidRDefault="002D623F" w:rsidP="00146F76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20A923FF" w14:textId="77777777" w:rsidR="00093B1A" w:rsidRDefault="00093B1A" w:rsidP="00AA7338">
      <w:pPr>
        <w:pStyle w:val="Caption"/>
        <w:spacing w:after="160" w:line="480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</w:p>
    <w:p w14:paraId="0AB521EC" w14:textId="0EB5E169" w:rsidR="00093B1A" w:rsidRDefault="00093B1A" w:rsidP="00AA7338">
      <w:pPr>
        <w:pStyle w:val="Caption"/>
        <w:spacing w:after="160" w:line="480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drawing>
          <wp:anchor distT="0" distB="0" distL="114300" distR="114300" simplePos="0" relativeHeight="251672576" behindDoc="0" locked="0" layoutInCell="1" allowOverlap="1" wp14:anchorId="1DBBFD73" wp14:editId="0636D13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5955" cy="4128770"/>
            <wp:effectExtent l="0" t="0" r="4445" b="11430"/>
            <wp:wrapSquare wrapText="bothSides"/>
            <wp:docPr id="19" name="Picture 19" descr="Macintosh HD:Users:charlie:Documents:C. NECATOR CO:CO PUBLICATION:Final Figs: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charlie:Documents:C. NECATOR CO:CO PUBLICATION:Final Figs:Figure S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12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331025" w14:textId="66D35222" w:rsidR="004369FC" w:rsidRPr="00927097" w:rsidRDefault="000356CA" w:rsidP="00927097">
      <w:pPr>
        <w:pStyle w:val="Caption"/>
        <w:spacing w:after="160" w:line="480" w:lineRule="auto"/>
        <w:jc w:val="both"/>
        <w:rPr>
          <w:rFonts w:ascii="Arial" w:hAnsi="Arial" w:cs="Arial"/>
          <w:i w:val="0"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>Additional file 2: Figure S2</w:t>
      </w:r>
      <w:r w:rsidR="000A138C" w:rsidRPr="001021B3">
        <w:rPr>
          <w:rFonts w:ascii="Arial" w:hAnsi="Arial" w:cs="Arial"/>
          <w:b/>
          <w:i w:val="0"/>
          <w:color w:val="auto"/>
          <w:sz w:val="24"/>
          <w:szCs w:val="24"/>
        </w:rPr>
        <w:t xml:space="preserve">. </w:t>
      </w:r>
      <w:r w:rsidR="004C0A2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Heterotrophic g</w:t>
      </w:r>
      <w:r w:rsidR="000A138C" w:rsidRPr="00B3237D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rowth of </w:t>
      </w:r>
      <w:r w:rsidR="000A138C" w:rsidRPr="00B3237D">
        <w:rPr>
          <w:rFonts w:ascii="Arial" w:hAnsi="Arial" w:cs="Arial"/>
          <w:b/>
          <w:color w:val="auto"/>
          <w:sz w:val="24"/>
          <w:szCs w:val="24"/>
        </w:rPr>
        <w:t>C. necator</w:t>
      </w:r>
      <w:r w:rsidR="000A138C">
        <w:rPr>
          <w:rFonts w:ascii="Arial" w:hAnsi="Arial" w:cs="Arial"/>
          <w:b/>
          <w:i w:val="0"/>
          <w:color w:val="auto"/>
          <w:sz w:val="24"/>
          <w:szCs w:val="24"/>
        </w:rPr>
        <w:t xml:space="preserve"> pCWS17</w:t>
      </w:r>
      <w:r w:rsidR="000A138C" w:rsidRPr="00B3237D">
        <w:rPr>
          <w:rFonts w:ascii="Arial" w:hAnsi="Arial" w:cs="Arial"/>
          <w:b/>
          <w:i w:val="0"/>
          <w:color w:val="auto"/>
          <w:sz w:val="24"/>
          <w:szCs w:val="24"/>
        </w:rPr>
        <w:t xml:space="preserve"> and </w:t>
      </w:r>
      <w:r w:rsidR="000A138C" w:rsidRPr="00B3237D">
        <w:rPr>
          <w:rFonts w:ascii="Arial" w:hAnsi="Arial" w:cs="Arial"/>
          <w:b/>
          <w:color w:val="auto"/>
          <w:sz w:val="24"/>
          <w:szCs w:val="24"/>
        </w:rPr>
        <w:t>C. necator</w:t>
      </w:r>
      <w:r w:rsidR="000A138C">
        <w:rPr>
          <w:rFonts w:ascii="Arial" w:hAnsi="Arial" w:cs="Arial"/>
          <w:b/>
          <w:i w:val="0"/>
          <w:color w:val="auto"/>
          <w:sz w:val="24"/>
          <w:szCs w:val="24"/>
        </w:rPr>
        <w:t xml:space="preserve"> pCWS15.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>Cultures were grown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at 30°C in 20 ml F-MM contained 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in 150 ml serum bottles under a </w:t>
      </w:r>
      <w:proofErr w:type="gramStart"/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>2 bar</w:t>
      </w:r>
      <w:proofErr w:type="gramEnd"/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atmosphere of (</w:t>
      </w:r>
      <w:r w:rsidR="000A138C" w:rsidRPr="00B3237D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a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>) 50% CO</w:t>
      </w:r>
      <w:r w:rsidR="009B4E6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>/</w:t>
      </w:r>
      <w:r w:rsidR="009B4E6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50% air 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(v/v) </w:t>
      </w:r>
      <w:r w:rsidR="000A138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or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>(</w:t>
      </w:r>
      <w:r w:rsidR="000A138C" w:rsidRPr="00B3237D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b</w:t>
      </w:r>
      <w:r w:rsidR="000A138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)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>50% N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vertAlign w:val="subscript"/>
          <w:lang w:val="en-US"/>
        </w:rPr>
        <w:t>2</w:t>
      </w:r>
      <w:r w:rsidR="009B4E6F">
        <w:rPr>
          <w:rFonts w:ascii="Arial" w:hAnsi="Arial" w:cs="Arial"/>
          <w:i w:val="0"/>
          <w:color w:val="auto"/>
          <w:sz w:val="24"/>
          <w:szCs w:val="24"/>
          <w:vertAlign w:val="subscript"/>
          <w:lang w:val="en-US"/>
        </w:rPr>
        <w:t xml:space="preserve">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>/</w:t>
      </w:r>
      <w:r w:rsidR="009B4E6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50% air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(v/v)</w:t>
      </w:r>
      <w:r w:rsidR="009B4E6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>Expression of</w:t>
      </w:r>
      <w:r w:rsidR="000A138C" w:rsidRPr="007B2D4B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0A138C" w:rsidRPr="007B2D4B">
        <w:rPr>
          <w:rFonts w:ascii="Arial" w:hAnsi="Arial" w:cs="Arial"/>
          <w:color w:val="auto"/>
          <w:sz w:val="24"/>
          <w:szCs w:val="24"/>
        </w:rPr>
        <w:t>cydA1B1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 xml:space="preserve"> from pCWS17 using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the </w:t>
      </w:r>
      <w:proofErr w:type="spellStart"/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>pBAD</w:t>
      </w:r>
      <w:proofErr w:type="spellEnd"/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promoter was induced with the indicated ara</w:t>
      </w:r>
      <w:r w:rsidR="007B2D4B">
        <w:rPr>
          <w:rFonts w:ascii="Arial" w:hAnsi="Arial" w:cs="Arial"/>
          <w:i w:val="0"/>
          <w:color w:val="auto"/>
          <w:sz w:val="24"/>
          <w:szCs w:val="24"/>
        </w:rPr>
        <w:t>binose concentrations: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 xml:space="preserve"> 0 mM, orange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line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>;</w:t>
      </w:r>
      <w:r w:rsidR="000A138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0.1 mM, orange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dashed line;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0.2 mM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>, orange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dotted line</w:t>
      </w:r>
      <w:r w:rsidR="007B2D4B">
        <w:rPr>
          <w:rFonts w:ascii="Arial" w:hAnsi="Arial" w:cs="Arial"/>
          <w:i w:val="0"/>
          <w:color w:val="auto"/>
          <w:sz w:val="24"/>
          <w:szCs w:val="24"/>
        </w:rPr>
        <w:t>;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>0.3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mM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>, orange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dotted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 xml:space="preserve"> and dashed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line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 w:rsidR="000A138C">
        <w:rPr>
          <w:rFonts w:ascii="Arial" w:hAnsi="Arial" w:cs="Arial"/>
          <w:i w:val="0"/>
          <w:color w:val="auto"/>
          <w:sz w:val="24"/>
          <w:szCs w:val="24"/>
          <w:lang w:val="en-US"/>
        </w:rPr>
        <w:t>pCWS15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which contained the arabinose-inducible </w:t>
      </w:r>
      <w:proofErr w:type="spellStart"/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>pBAD</w:t>
      </w:r>
      <w:proofErr w:type="spellEnd"/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romoter but lacked the </w:t>
      </w:r>
      <w:proofErr w:type="spellStart"/>
      <w:r w:rsidR="007B2D4B">
        <w:rPr>
          <w:rFonts w:ascii="Arial" w:hAnsi="Arial" w:cs="Arial"/>
          <w:color w:val="auto"/>
          <w:sz w:val="24"/>
          <w:szCs w:val="24"/>
          <w:lang w:val="en-US"/>
        </w:rPr>
        <w:t>rfp</w:t>
      </w:r>
      <w:proofErr w:type="spellEnd"/>
      <w:r w:rsidR="007B2D4B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>gene</w:t>
      </w:r>
      <w:r w:rsidR="007B2D4B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was induced with the same arabinose concentrations: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>0 mM, blue</w:t>
      </w:r>
      <w:r w:rsidR="007B2D4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line; 0.1 mM, blue dashed line;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0.2 mM</w:t>
      </w:r>
      <w:r w:rsidR="007B2D4B">
        <w:rPr>
          <w:rFonts w:ascii="Arial" w:hAnsi="Arial" w:cs="Arial"/>
          <w:i w:val="0"/>
          <w:color w:val="auto"/>
          <w:sz w:val="24"/>
          <w:szCs w:val="24"/>
        </w:rPr>
        <w:t>,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 xml:space="preserve"> blue dotted line</w:t>
      </w:r>
      <w:r w:rsidR="007B2D4B">
        <w:rPr>
          <w:rFonts w:ascii="Arial" w:hAnsi="Arial" w:cs="Arial"/>
          <w:i w:val="0"/>
          <w:color w:val="auto"/>
          <w:sz w:val="24"/>
          <w:szCs w:val="24"/>
        </w:rPr>
        <w:t>;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 xml:space="preserve"> 0.3 mM</w:t>
      </w:r>
      <w:r w:rsidR="007B2D4B">
        <w:rPr>
          <w:rFonts w:ascii="Arial" w:hAnsi="Arial" w:cs="Arial"/>
          <w:i w:val="0"/>
          <w:color w:val="auto"/>
          <w:sz w:val="24"/>
          <w:szCs w:val="24"/>
        </w:rPr>
        <w:t>,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 xml:space="preserve"> blue dotted and dashed line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Error bars 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>represent the standard deviation of the mean f</w:t>
      </w:r>
      <w:r w:rsidR="000A138C">
        <w:rPr>
          <w:rFonts w:ascii="Arial" w:hAnsi="Arial" w:cs="Arial"/>
          <w:i w:val="0"/>
          <w:color w:val="auto"/>
          <w:sz w:val="24"/>
          <w:szCs w:val="24"/>
        </w:rPr>
        <w:t>or three independent replicates</w:t>
      </w:r>
      <w:r w:rsidR="000A138C" w:rsidRPr="00B3237D">
        <w:rPr>
          <w:rFonts w:ascii="Arial" w:hAnsi="Arial" w:cs="Arial"/>
          <w:i w:val="0"/>
          <w:color w:val="auto"/>
          <w:sz w:val="24"/>
          <w:szCs w:val="24"/>
        </w:rPr>
        <w:t>.</w:t>
      </w:r>
    </w:p>
    <w:p w14:paraId="6F0242F7" w14:textId="55F9033C" w:rsidR="005E5053" w:rsidRDefault="005E5053" w:rsidP="00451605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8B0FA22" wp14:editId="40FD7186">
            <wp:extent cx="5728335" cy="3630930"/>
            <wp:effectExtent l="0" t="0" r="0" b="0"/>
            <wp:docPr id="25" name="Picture 25" descr="Macintosh HD:Users:charlie:Documents:C. NECATOR CO:CO PUBLICATION:Final Figs: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acintosh HD:Users:charlie:Documents:C. NECATOR CO:CO PUBLICATION:Final Figs:Figure S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6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7D285" w14:textId="37F201B4" w:rsidR="00451605" w:rsidRDefault="000356CA" w:rsidP="0045160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</w:rPr>
        <w:t>Additional file 3: Figure S3</w:t>
      </w:r>
      <w:r w:rsidR="00451605">
        <w:rPr>
          <w:rFonts w:ascii="Arial" w:hAnsi="Arial" w:cs="Arial"/>
          <w:b/>
          <w:sz w:val="24"/>
          <w:szCs w:val="24"/>
        </w:rPr>
        <w:t xml:space="preserve">. </w:t>
      </w:r>
      <w:r w:rsidR="00927097">
        <w:rPr>
          <w:rFonts w:ascii="Arial" w:hAnsi="Arial" w:cs="Arial"/>
          <w:b/>
          <w:sz w:val="24"/>
          <w:szCs w:val="24"/>
        </w:rPr>
        <w:t xml:space="preserve">Autotrophic </w:t>
      </w:r>
      <w:r w:rsidR="00927097">
        <w:rPr>
          <w:rFonts w:ascii="Arial" w:hAnsi="Arial" w:cs="Arial"/>
          <w:b/>
          <w:sz w:val="24"/>
          <w:szCs w:val="24"/>
          <w:lang w:val="en-US"/>
        </w:rPr>
        <w:t>g</w:t>
      </w:r>
      <w:r w:rsidR="00451605">
        <w:rPr>
          <w:rFonts w:ascii="Arial" w:hAnsi="Arial" w:cs="Arial"/>
          <w:b/>
          <w:sz w:val="24"/>
          <w:szCs w:val="24"/>
          <w:lang w:val="en-US"/>
        </w:rPr>
        <w:t>rowth of</w:t>
      </w:r>
      <w:r w:rsidR="00451605" w:rsidRPr="00B3237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51605">
        <w:rPr>
          <w:rFonts w:ascii="Arial" w:hAnsi="Arial" w:cs="Arial"/>
          <w:b/>
          <w:sz w:val="24"/>
          <w:szCs w:val="24"/>
          <w:lang w:val="en-US"/>
        </w:rPr>
        <w:t xml:space="preserve">H16 wild type, </w:t>
      </w:r>
      <w:r w:rsidR="00451605" w:rsidRPr="00B3237D">
        <w:rPr>
          <w:rFonts w:ascii="Arial" w:hAnsi="Arial" w:cs="Arial"/>
          <w:b/>
          <w:i/>
          <w:sz w:val="24"/>
          <w:szCs w:val="24"/>
          <w:lang w:val="en-US"/>
        </w:rPr>
        <w:t>cydA2B2</w:t>
      </w:r>
      <w:r w:rsidR="00451605" w:rsidRPr="00B3237D">
        <w:rPr>
          <w:rFonts w:ascii="Arial" w:hAnsi="Arial" w:cs="Arial"/>
          <w:b/>
          <w:sz w:val="24"/>
          <w:szCs w:val="24"/>
          <w:lang w:val="en-US"/>
        </w:rPr>
        <w:t xml:space="preserve"> SNP</w:t>
      </w:r>
      <w:r w:rsidR="00451605">
        <w:rPr>
          <w:rFonts w:ascii="Arial" w:hAnsi="Arial" w:cs="Arial"/>
          <w:b/>
          <w:sz w:val="24"/>
          <w:szCs w:val="24"/>
          <w:lang w:val="en-US"/>
        </w:rPr>
        <w:t xml:space="preserve"> and H16 E1</w:t>
      </w:r>
      <w:r w:rsidR="00927097">
        <w:rPr>
          <w:rFonts w:ascii="Arial" w:hAnsi="Arial" w:cs="Arial"/>
          <w:b/>
          <w:sz w:val="24"/>
          <w:szCs w:val="24"/>
          <w:lang w:val="en-US"/>
        </w:rPr>
        <w:t xml:space="preserve"> strains</w:t>
      </w:r>
      <w:r w:rsidR="0045160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35E6B">
        <w:rPr>
          <w:rFonts w:ascii="Arial" w:hAnsi="Arial" w:cs="Arial"/>
          <w:b/>
          <w:sz w:val="24"/>
          <w:szCs w:val="24"/>
          <w:lang w:val="en-US"/>
        </w:rPr>
        <w:t>on</w:t>
      </w:r>
      <w:r w:rsidR="00451605">
        <w:rPr>
          <w:rFonts w:ascii="Arial" w:hAnsi="Arial" w:cs="Arial"/>
          <w:b/>
          <w:sz w:val="24"/>
          <w:szCs w:val="24"/>
          <w:lang w:val="en-US"/>
        </w:rPr>
        <w:t xml:space="preserve"> syngas. </w:t>
      </w:r>
      <w:r w:rsidR="00451605" w:rsidRPr="0015174F">
        <w:rPr>
          <w:rFonts w:ascii="Arial" w:hAnsi="Arial" w:cs="Arial"/>
          <w:sz w:val="24"/>
          <w:szCs w:val="24"/>
        </w:rPr>
        <w:t>Cultures were grown</w:t>
      </w:r>
      <w:r w:rsidR="00451605" w:rsidRPr="0015174F">
        <w:rPr>
          <w:rFonts w:ascii="Arial" w:hAnsi="Arial" w:cs="Arial"/>
          <w:sz w:val="24"/>
          <w:szCs w:val="24"/>
          <w:lang w:val="en-US"/>
        </w:rPr>
        <w:t xml:space="preserve"> at 3</w:t>
      </w:r>
      <w:r w:rsidR="00927097">
        <w:rPr>
          <w:rFonts w:ascii="Arial" w:hAnsi="Arial" w:cs="Arial"/>
          <w:sz w:val="24"/>
          <w:szCs w:val="24"/>
          <w:lang w:val="en-US"/>
        </w:rPr>
        <w:t xml:space="preserve">0°C in 25 ml </w:t>
      </w:r>
      <w:r w:rsidR="00451605">
        <w:rPr>
          <w:rFonts w:ascii="Arial" w:hAnsi="Arial" w:cs="Arial"/>
          <w:sz w:val="24"/>
          <w:szCs w:val="24"/>
          <w:lang w:val="en-US"/>
        </w:rPr>
        <w:t>MM contained in 2</w:t>
      </w:r>
      <w:r w:rsidR="00451605" w:rsidRPr="0015174F">
        <w:rPr>
          <w:rFonts w:ascii="Arial" w:hAnsi="Arial" w:cs="Arial"/>
          <w:sz w:val="24"/>
          <w:szCs w:val="24"/>
          <w:lang w:val="en-US"/>
        </w:rPr>
        <w:t>50 ml seru</w:t>
      </w:r>
      <w:r w:rsidR="00927097">
        <w:rPr>
          <w:rFonts w:ascii="Arial" w:hAnsi="Arial" w:cs="Arial"/>
          <w:sz w:val="24"/>
          <w:szCs w:val="24"/>
          <w:lang w:val="en-US"/>
        </w:rPr>
        <w:t>m bottles under a 2.4 bar</w:t>
      </w:r>
      <w:r w:rsidR="00451605" w:rsidRPr="0015174F">
        <w:rPr>
          <w:rFonts w:ascii="Arial" w:hAnsi="Arial" w:cs="Arial"/>
          <w:sz w:val="24"/>
          <w:szCs w:val="24"/>
          <w:lang w:val="en-US"/>
        </w:rPr>
        <w:t xml:space="preserve"> atmosphere of </w:t>
      </w:r>
      <w:r w:rsidR="00451605">
        <w:rPr>
          <w:rFonts w:ascii="Arial" w:hAnsi="Arial" w:cs="Arial"/>
          <w:sz w:val="24"/>
          <w:szCs w:val="24"/>
          <w:lang w:val="en-US"/>
        </w:rPr>
        <w:t>15% CO, 65% H</w:t>
      </w:r>
      <w:r w:rsidR="00451605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451605">
        <w:rPr>
          <w:rFonts w:ascii="Arial" w:hAnsi="Arial" w:cs="Arial"/>
          <w:sz w:val="24"/>
          <w:szCs w:val="24"/>
          <w:lang w:val="en-US"/>
        </w:rPr>
        <w:t>, 10% CO</w:t>
      </w:r>
      <w:r w:rsidR="00451605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451605">
        <w:rPr>
          <w:rFonts w:ascii="Arial" w:hAnsi="Arial" w:cs="Arial"/>
          <w:sz w:val="24"/>
          <w:szCs w:val="24"/>
          <w:lang w:val="en-US"/>
        </w:rPr>
        <w:t xml:space="preserve"> and 10% air</w:t>
      </w:r>
      <w:r w:rsidR="00451605" w:rsidRPr="0015174F">
        <w:rPr>
          <w:rFonts w:ascii="Arial" w:hAnsi="Arial" w:cs="Arial"/>
          <w:sz w:val="24"/>
          <w:szCs w:val="24"/>
          <w:lang w:val="en-US"/>
        </w:rPr>
        <w:t xml:space="preserve"> (</w:t>
      </w:r>
      <w:r w:rsidR="004D4C67">
        <w:rPr>
          <w:rFonts w:ascii="Arial" w:hAnsi="Arial" w:cs="Arial"/>
          <w:sz w:val="24"/>
          <w:szCs w:val="24"/>
          <w:lang w:val="en-US"/>
        </w:rPr>
        <w:t>v/v</w:t>
      </w:r>
      <w:r w:rsidR="00451605" w:rsidRPr="0015174F">
        <w:rPr>
          <w:rFonts w:ascii="Arial" w:hAnsi="Arial" w:cs="Arial"/>
          <w:sz w:val="24"/>
          <w:szCs w:val="24"/>
          <w:lang w:val="en-US"/>
        </w:rPr>
        <w:t>)</w:t>
      </w:r>
      <w:r w:rsidR="00C4590B">
        <w:rPr>
          <w:rFonts w:ascii="Arial" w:hAnsi="Arial" w:cs="Arial"/>
          <w:sz w:val="24"/>
          <w:szCs w:val="24"/>
          <w:lang w:val="en-US"/>
        </w:rPr>
        <w:t xml:space="preserve">. </w:t>
      </w:r>
      <w:r w:rsidR="00451605" w:rsidRPr="0015174F">
        <w:rPr>
          <w:rFonts w:ascii="Arial" w:hAnsi="Arial" w:cs="Arial"/>
          <w:bCs/>
          <w:iCs/>
          <w:sz w:val="24"/>
          <w:szCs w:val="24"/>
          <w:lang w:val="en-US"/>
        </w:rPr>
        <w:t xml:space="preserve">Blue circles, wild type; </w:t>
      </w:r>
      <w:r w:rsidR="00C4590B">
        <w:rPr>
          <w:rFonts w:ascii="Arial" w:hAnsi="Arial" w:cs="Arial"/>
          <w:bCs/>
          <w:iCs/>
          <w:sz w:val="24"/>
          <w:szCs w:val="24"/>
          <w:lang w:val="en-US"/>
        </w:rPr>
        <w:t>red squares</w:t>
      </w:r>
      <w:r w:rsidR="00451605" w:rsidRPr="0015174F">
        <w:rPr>
          <w:rFonts w:ascii="Arial" w:hAnsi="Arial" w:cs="Arial"/>
          <w:bCs/>
          <w:iCs/>
          <w:sz w:val="24"/>
          <w:szCs w:val="24"/>
          <w:lang w:val="en-US"/>
        </w:rPr>
        <w:t xml:space="preserve">, </w:t>
      </w:r>
      <w:r w:rsidR="00451605" w:rsidRPr="0015174F">
        <w:rPr>
          <w:rFonts w:ascii="Arial" w:hAnsi="Arial" w:cs="Arial"/>
          <w:bCs/>
          <w:i/>
          <w:iCs/>
          <w:sz w:val="24"/>
          <w:szCs w:val="24"/>
          <w:lang w:val="en-US"/>
        </w:rPr>
        <w:t>cydA2B2</w:t>
      </w:r>
      <w:r w:rsidR="00451605">
        <w:rPr>
          <w:rFonts w:ascii="Arial" w:hAnsi="Arial" w:cs="Arial"/>
          <w:bCs/>
          <w:iCs/>
          <w:sz w:val="24"/>
          <w:szCs w:val="24"/>
          <w:lang w:val="en-US"/>
        </w:rPr>
        <w:t xml:space="preserve"> SNP; </w:t>
      </w:r>
      <w:r w:rsidR="00C4590B">
        <w:rPr>
          <w:rFonts w:ascii="Arial" w:hAnsi="Arial" w:cs="Arial"/>
          <w:bCs/>
          <w:iCs/>
          <w:sz w:val="24"/>
          <w:szCs w:val="24"/>
          <w:lang w:val="en-US"/>
        </w:rPr>
        <w:t>purple triangles,</w:t>
      </w:r>
      <w:r w:rsidR="00451605">
        <w:rPr>
          <w:rFonts w:ascii="Arial" w:hAnsi="Arial" w:cs="Arial"/>
          <w:bCs/>
          <w:iCs/>
          <w:sz w:val="24"/>
          <w:szCs w:val="24"/>
          <w:lang w:val="en-US"/>
        </w:rPr>
        <w:t xml:space="preserve"> E1.</w:t>
      </w:r>
      <w:r w:rsidR="00451605" w:rsidRPr="00807F8F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451605" w:rsidRPr="0015174F">
        <w:rPr>
          <w:rFonts w:ascii="Arial" w:hAnsi="Arial" w:cs="Arial"/>
          <w:bCs/>
          <w:iCs/>
          <w:sz w:val="24"/>
          <w:szCs w:val="24"/>
          <w:lang w:val="en-US"/>
        </w:rPr>
        <w:t xml:space="preserve">Error bars </w:t>
      </w:r>
      <w:r w:rsidR="00451605" w:rsidRPr="0015174F">
        <w:rPr>
          <w:rFonts w:ascii="Arial" w:hAnsi="Arial" w:cs="Arial"/>
          <w:bCs/>
          <w:iCs/>
          <w:sz w:val="24"/>
          <w:szCs w:val="24"/>
        </w:rPr>
        <w:t>represent the standard deviation of the mean for three independent replicates</w:t>
      </w:r>
      <w:r w:rsidR="00451605">
        <w:rPr>
          <w:rFonts w:ascii="Arial" w:hAnsi="Arial" w:cs="Arial"/>
          <w:bCs/>
          <w:iCs/>
          <w:sz w:val="24"/>
          <w:szCs w:val="24"/>
        </w:rPr>
        <w:t>.</w:t>
      </w:r>
    </w:p>
    <w:p w14:paraId="286BBBE6" w14:textId="24106177" w:rsidR="002D623F" w:rsidRDefault="002D623F" w:rsidP="002D623F">
      <w:pPr>
        <w:rPr>
          <w:rFonts w:ascii="Arial" w:hAnsi="Arial" w:cs="Arial"/>
          <w:b/>
          <w:sz w:val="24"/>
          <w:szCs w:val="24"/>
        </w:rPr>
      </w:pPr>
    </w:p>
    <w:p w14:paraId="2DEED85F" w14:textId="77777777" w:rsidR="002D623F" w:rsidRDefault="002D623F" w:rsidP="002D623F">
      <w:pPr>
        <w:rPr>
          <w:rFonts w:ascii="Arial" w:hAnsi="Arial" w:cs="Arial"/>
          <w:b/>
          <w:sz w:val="24"/>
          <w:szCs w:val="24"/>
        </w:rPr>
      </w:pPr>
    </w:p>
    <w:p w14:paraId="38508877" w14:textId="47378400" w:rsidR="002D623F" w:rsidRDefault="002D623F" w:rsidP="002D623F">
      <w:pPr>
        <w:rPr>
          <w:rFonts w:ascii="Arial" w:hAnsi="Arial" w:cs="Arial"/>
          <w:b/>
          <w:sz w:val="24"/>
          <w:szCs w:val="24"/>
        </w:rPr>
      </w:pPr>
    </w:p>
    <w:p w14:paraId="489DF215" w14:textId="77777777" w:rsidR="002D623F" w:rsidRDefault="002D623F" w:rsidP="002D623F">
      <w:pPr>
        <w:rPr>
          <w:rFonts w:ascii="Arial" w:hAnsi="Arial" w:cs="Arial"/>
          <w:b/>
          <w:sz w:val="24"/>
          <w:szCs w:val="24"/>
        </w:rPr>
      </w:pPr>
    </w:p>
    <w:p w14:paraId="144EA752" w14:textId="77777777" w:rsidR="002D623F" w:rsidRDefault="002D623F" w:rsidP="002D623F"/>
    <w:p w14:paraId="0EEC5DA9" w14:textId="77777777" w:rsidR="002D623F" w:rsidRDefault="002D623F" w:rsidP="002D623F"/>
    <w:p w14:paraId="6A568527" w14:textId="45DD44B5" w:rsidR="002D623F" w:rsidRDefault="002D623F" w:rsidP="002D623F"/>
    <w:p w14:paraId="0D679D53" w14:textId="37C3E6E3" w:rsidR="002D623F" w:rsidRDefault="002D623F" w:rsidP="002D623F"/>
    <w:p w14:paraId="38FD7BBC" w14:textId="77777777" w:rsidR="002D623F" w:rsidRDefault="002D623F" w:rsidP="002D623F"/>
    <w:p w14:paraId="69DE24C7" w14:textId="46376FCB" w:rsidR="00111C00" w:rsidRDefault="00315A2C" w:rsidP="002D623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3600" behindDoc="0" locked="0" layoutInCell="1" allowOverlap="1" wp14:anchorId="0249E276" wp14:editId="6D09763F">
            <wp:simplePos x="0" y="0"/>
            <wp:positionH relativeFrom="column">
              <wp:posOffset>-228600</wp:posOffset>
            </wp:positionH>
            <wp:positionV relativeFrom="paragraph">
              <wp:posOffset>114300</wp:posOffset>
            </wp:positionV>
            <wp:extent cx="6229985" cy="2795905"/>
            <wp:effectExtent l="0" t="0" r="0" b="0"/>
            <wp:wrapSquare wrapText="bothSides"/>
            <wp:docPr id="28" name="Picture 28" descr="Macintosh HD:Users:charlie:Documents:C. NECATOR CO:CO PUBLICATION:Final Figs:Figure S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Macintosh HD:Users:charlie:Documents:C. NECATOR CO:CO PUBLICATION:Final Figs:Figure S9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985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968CA1" w14:textId="38C721CA" w:rsidR="00F06A75" w:rsidRDefault="00F06A75" w:rsidP="002D623F">
      <w:pPr>
        <w:rPr>
          <w:rFonts w:ascii="Arial" w:hAnsi="Arial" w:cs="Arial"/>
          <w:b/>
          <w:sz w:val="24"/>
          <w:szCs w:val="24"/>
        </w:rPr>
      </w:pPr>
    </w:p>
    <w:p w14:paraId="238FC53F" w14:textId="72AB49FB" w:rsidR="00877D24" w:rsidRPr="00887A05" w:rsidRDefault="00F7287A" w:rsidP="00877D2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4: Figure S4</w:t>
      </w:r>
      <w:r w:rsidR="00181F4A" w:rsidRPr="006066DD">
        <w:rPr>
          <w:rFonts w:ascii="Arial" w:hAnsi="Arial" w:cs="Arial"/>
          <w:b/>
          <w:sz w:val="24"/>
          <w:szCs w:val="24"/>
        </w:rPr>
        <w:t>:</w:t>
      </w:r>
      <w:r w:rsidR="00181F4A" w:rsidRPr="00181F4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35E6B">
        <w:rPr>
          <w:rFonts w:ascii="Arial" w:hAnsi="Arial" w:cs="Arial"/>
          <w:b/>
          <w:sz w:val="24"/>
          <w:szCs w:val="24"/>
          <w:lang w:val="en-US"/>
        </w:rPr>
        <w:t>Autotrophic g</w:t>
      </w:r>
      <w:r w:rsidR="00181F4A">
        <w:rPr>
          <w:rFonts w:ascii="Arial" w:hAnsi="Arial" w:cs="Arial"/>
          <w:b/>
          <w:sz w:val="24"/>
          <w:szCs w:val="24"/>
          <w:lang w:val="en-US"/>
        </w:rPr>
        <w:t>rowth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 on syngas</w:t>
      </w:r>
      <w:r w:rsidR="00927097">
        <w:rPr>
          <w:rFonts w:ascii="Arial" w:hAnsi="Arial" w:cs="Arial"/>
          <w:b/>
          <w:sz w:val="24"/>
          <w:szCs w:val="24"/>
          <w:lang w:val="en-US"/>
        </w:rPr>
        <w:t xml:space="preserve"> (a)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 and heterotrophic growth on fructose</w:t>
      </w:r>
      <w:r w:rsidR="00927097">
        <w:rPr>
          <w:rFonts w:ascii="Arial" w:hAnsi="Arial" w:cs="Arial"/>
          <w:b/>
          <w:sz w:val="24"/>
          <w:szCs w:val="24"/>
          <w:lang w:val="en-US"/>
        </w:rPr>
        <w:t xml:space="preserve"> (b)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 in the presence of CO</w:t>
      </w:r>
      <w:r w:rsidR="00181F4A">
        <w:rPr>
          <w:rFonts w:ascii="Arial" w:hAnsi="Arial" w:cs="Arial"/>
          <w:b/>
          <w:sz w:val="24"/>
          <w:szCs w:val="24"/>
          <w:lang w:val="en-US"/>
        </w:rPr>
        <w:t xml:space="preserve"> of</w:t>
      </w:r>
      <w:r w:rsidR="00181F4A" w:rsidRPr="00B3237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81F4A">
        <w:rPr>
          <w:rFonts w:ascii="Arial" w:hAnsi="Arial" w:cs="Arial"/>
          <w:b/>
          <w:sz w:val="24"/>
          <w:szCs w:val="24"/>
          <w:lang w:val="en-US"/>
        </w:rPr>
        <w:t>H16 wild type</w:t>
      </w:r>
      <w:r w:rsidR="00035E6B">
        <w:rPr>
          <w:rFonts w:ascii="Arial" w:hAnsi="Arial" w:cs="Arial"/>
          <w:b/>
          <w:sz w:val="24"/>
          <w:szCs w:val="24"/>
          <w:lang w:val="en-US"/>
        </w:rPr>
        <w:t>, synE</w:t>
      </w:r>
      <w:r w:rsidR="00F93A07">
        <w:rPr>
          <w:rFonts w:ascii="Arial" w:hAnsi="Arial" w:cs="Arial"/>
          <w:b/>
          <w:sz w:val="24"/>
          <w:szCs w:val="24"/>
          <w:lang w:val="en-US"/>
        </w:rPr>
        <w:t>1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035E6B">
        <w:rPr>
          <w:rFonts w:ascii="Arial" w:hAnsi="Arial" w:cs="Arial"/>
          <w:b/>
          <w:i/>
          <w:sz w:val="24"/>
          <w:szCs w:val="24"/>
          <w:lang w:val="en-US"/>
        </w:rPr>
        <w:t xml:space="preserve">cydA2B2 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SNP and </w:t>
      </w:r>
      <w:r w:rsidR="00035E6B">
        <w:rPr>
          <w:rFonts w:ascii="Arial" w:hAnsi="Arial" w:cs="Arial"/>
          <w:b/>
          <w:i/>
          <w:sz w:val="24"/>
          <w:szCs w:val="24"/>
          <w:lang w:val="en-US"/>
        </w:rPr>
        <w:t xml:space="preserve">cydA2B2 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Evo </w:t>
      </w:r>
      <w:r w:rsidR="00F93A07">
        <w:rPr>
          <w:rFonts w:ascii="Arial" w:hAnsi="Arial" w:cs="Arial"/>
          <w:b/>
          <w:sz w:val="24"/>
          <w:szCs w:val="24"/>
          <w:lang w:val="en-US"/>
        </w:rPr>
        <w:t>isolates</w:t>
      </w:r>
      <w:r w:rsidR="00035E6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877D24" w:rsidRPr="0015174F">
        <w:rPr>
          <w:rFonts w:ascii="Arial" w:hAnsi="Arial" w:cs="Arial"/>
          <w:sz w:val="24"/>
          <w:szCs w:val="24"/>
        </w:rPr>
        <w:t>Cultures were grown</w:t>
      </w:r>
      <w:r w:rsidR="00877D24" w:rsidRPr="0015174F">
        <w:rPr>
          <w:rFonts w:ascii="Arial" w:hAnsi="Arial" w:cs="Arial"/>
          <w:sz w:val="24"/>
          <w:szCs w:val="24"/>
          <w:lang w:val="en-US"/>
        </w:rPr>
        <w:t xml:space="preserve"> at 3</w:t>
      </w:r>
      <w:r w:rsidR="00927097">
        <w:rPr>
          <w:rFonts w:ascii="Arial" w:hAnsi="Arial" w:cs="Arial"/>
          <w:sz w:val="24"/>
          <w:szCs w:val="24"/>
          <w:lang w:val="en-US"/>
        </w:rPr>
        <w:t xml:space="preserve">0°C in </w:t>
      </w:r>
      <w:r w:rsidR="004C0A21">
        <w:rPr>
          <w:rFonts w:ascii="Arial" w:hAnsi="Arial" w:cs="Arial"/>
          <w:sz w:val="24"/>
          <w:szCs w:val="24"/>
          <w:lang w:val="en-US"/>
        </w:rPr>
        <w:t>(</w:t>
      </w:r>
      <w:r w:rsidR="004C0A21" w:rsidRPr="005B4194">
        <w:rPr>
          <w:rFonts w:ascii="Arial" w:hAnsi="Arial" w:cs="Arial"/>
          <w:b/>
          <w:sz w:val="24"/>
          <w:szCs w:val="24"/>
          <w:lang w:val="en-US"/>
        </w:rPr>
        <w:t>a</w:t>
      </w:r>
      <w:r w:rsidR="004C0A21">
        <w:rPr>
          <w:rFonts w:ascii="Arial" w:hAnsi="Arial" w:cs="Arial"/>
          <w:sz w:val="24"/>
          <w:szCs w:val="24"/>
          <w:lang w:val="en-US"/>
        </w:rPr>
        <w:t xml:space="preserve">) </w:t>
      </w:r>
      <w:r w:rsidR="00927097">
        <w:rPr>
          <w:rFonts w:ascii="Arial" w:hAnsi="Arial" w:cs="Arial"/>
          <w:sz w:val="24"/>
          <w:szCs w:val="24"/>
          <w:lang w:val="en-US"/>
        </w:rPr>
        <w:t xml:space="preserve">25 ml </w:t>
      </w:r>
      <w:r w:rsidR="00877D24">
        <w:rPr>
          <w:rFonts w:ascii="Arial" w:hAnsi="Arial" w:cs="Arial"/>
          <w:sz w:val="24"/>
          <w:szCs w:val="24"/>
          <w:lang w:val="en-US"/>
        </w:rPr>
        <w:t>MM contained in 2</w:t>
      </w:r>
      <w:r w:rsidR="00877D24" w:rsidRPr="0015174F">
        <w:rPr>
          <w:rFonts w:ascii="Arial" w:hAnsi="Arial" w:cs="Arial"/>
          <w:sz w:val="24"/>
          <w:szCs w:val="24"/>
          <w:lang w:val="en-US"/>
        </w:rPr>
        <w:t>50 ml serum bottles under a</w:t>
      </w:r>
      <w:r w:rsidR="004C0A21">
        <w:rPr>
          <w:rFonts w:ascii="Arial" w:hAnsi="Arial" w:cs="Arial"/>
          <w:sz w:val="24"/>
          <w:szCs w:val="24"/>
          <w:lang w:val="en-US"/>
        </w:rPr>
        <w:t xml:space="preserve"> 2.4 bar</w:t>
      </w:r>
      <w:r w:rsidR="00877D24" w:rsidRPr="0015174F">
        <w:rPr>
          <w:rFonts w:ascii="Arial" w:hAnsi="Arial" w:cs="Arial"/>
          <w:sz w:val="24"/>
          <w:szCs w:val="24"/>
          <w:lang w:val="en-US"/>
        </w:rPr>
        <w:t xml:space="preserve"> atmosphere of </w:t>
      </w:r>
      <w:r w:rsidR="00877D24" w:rsidRPr="00877D24">
        <w:rPr>
          <w:rFonts w:ascii="Arial" w:hAnsi="Arial" w:cs="Arial"/>
          <w:sz w:val="24"/>
          <w:szCs w:val="24"/>
          <w:lang w:val="en-US"/>
        </w:rPr>
        <w:t>15</w:t>
      </w:r>
      <w:r w:rsidR="00877D24">
        <w:rPr>
          <w:rFonts w:ascii="Arial" w:hAnsi="Arial" w:cs="Arial"/>
          <w:sz w:val="24"/>
          <w:szCs w:val="24"/>
          <w:lang w:val="en-US"/>
        </w:rPr>
        <w:t>% CO, 65% H</w:t>
      </w:r>
      <w:r w:rsidR="00877D24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877D24">
        <w:rPr>
          <w:rFonts w:ascii="Arial" w:hAnsi="Arial" w:cs="Arial"/>
          <w:sz w:val="24"/>
          <w:szCs w:val="24"/>
          <w:lang w:val="en-US"/>
        </w:rPr>
        <w:t>, 10% CO</w:t>
      </w:r>
      <w:r w:rsidR="00877D24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877D24">
        <w:rPr>
          <w:rFonts w:ascii="Arial" w:hAnsi="Arial" w:cs="Arial"/>
          <w:sz w:val="24"/>
          <w:szCs w:val="24"/>
          <w:lang w:val="en-US"/>
        </w:rPr>
        <w:t xml:space="preserve"> and 10% air</w:t>
      </w:r>
      <w:r w:rsidR="00877D24" w:rsidRPr="0015174F">
        <w:rPr>
          <w:rFonts w:ascii="Arial" w:hAnsi="Arial" w:cs="Arial"/>
          <w:sz w:val="24"/>
          <w:szCs w:val="24"/>
          <w:lang w:val="en-US"/>
        </w:rPr>
        <w:t xml:space="preserve"> (</w:t>
      </w:r>
      <w:r w:rsidR="00877D24">
        <w:rPr>
          <w:rFonts w:ascii="Arial" w:hAnsi="Arial" w:cs="Arial"/>
          <w:sz w:val="24"/>
          <w:szCs w:val="24"/>
          <w:lang w:val="en-US"/>
        </w:rPr>
        <w:t>v/v</w:t>
      </w:r>
      <w:r w:rsidR="00877D24" w:rsidRPr="0015174F">
        <w:rPr>
          <w:rFonts w:ascii="Arial" w:hAnsi="Arial" w:cs="Arial"/>
          <w:sz w:val="24"/>
          <w:szCs w:val="24"/>
          <w:lang w:val="en-US"/>
        </w:rPr>
        <w:t>)</w:t>
      </w:r>
      <w:r w:rsidR="00927097">
        <w:rPr>
          <w:rFonts w:ascii="Arial" w:hAnsi="Arial" w:cs="Arial"/>
          <w:sz w:val="24"/>
          <w:szCs w:val="24"/>
          <w:lang w:val="en-US"/>
        </w:rPr>
        <w:t xml:space="preserve"> or </w:t>
      </w:r>
      <w:r w:rsidR="004C0A21">
        <w:rPr>
          <w:rFonts w:ascii="Arial" w:hAnsi="Arial" w:cs="Arial"/>
          <w:sz w:val="24"/>
          <w:szCs w:val="24"/>
          <w:lang w:val="en-US"/>
        </w:rPr>
        <w:t>(</w:t>
      </w:r>
      <w:r w:rsidR="004C0A21">
        <w:rPr>
          <w:rFonts w:ascii="Arial" w:hAnsi="Arial" w:cs="Arial"/>
          <w:b/>
          <w:sz w:val="24"/>
          <w:szCs w:val="24"/>
          <w:lang w:val="en-US"/>
        </w:rPr>
        <w:t>b</w:t>
      </w:r>
      <w:r w:rsidR="004C0A21">
        <w:rPr>
          <w:rFonts w:ascii="Arial" w:hAnsi="Arial" w:cs="Arial"/>
          <w:sz w:val="24"/>
          <w:szCs w:val="24"/>
          <w:lang w:val="en-US"/>
        </w:rPr>
        <w:t xml:space="preserve">) </w:t>
      </w:r>
      <w:r w:rsidR="00927097">
        <w:rPr>
          <w:rFonts w:ascii="Arial" w:hAnsi="Arial" w:cs="Arial"/>
          <w:sz w:val="24"/>
          <w:szCs w:val="24"/>
          <w:lang w:val="en-US"/>
        </w:rPr>
        <w:t>in 20 ml F-MM contained in 1</w:t>
      </w:r>
      <w:r w:rsidR="00927097" w:rsidRPr="0015174F">
        <w:rPr>
          <w:rFonts w:ascii="Arial" w:hAnsi="Arial" w:cs="Arial"/>
          <w:sz w:val="24"/>
          <w:szCs w:val="24"/>
          <w:lang w:val="en-US"/>
        </w:rPr>
        <w:t xml:space="preserve">50 ml serum bottles </w:t>
      </w:r>
      <w:r w:rsidR="004C0A21" w:rsidRPr="0015174F">
        <w:rPr>
          <w:rFonts w:ascii="Arial" w:hAnsi="Arial" w:cs="Arial"/>
          <w:sz w:val="24"/>
          <w:szCs w:val="24"/>
          <w:lang w:val="en-US"/>
        </w:rPr>
        <w:t>under a</w:t>
      </w:r>
      <w:r w:rsidR="004C0A21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4C0A21">
        <w:rPr>
          <w:rFonts w:ascii="Arial" w:hAnsi="Arial" w:cs="Arial"/>
          <w:sz w:val="24"/>
          <w:szCs w:val="24"/>
          <w:lang w:val="en-US"/>
        </w:rPr>
        <w:t>2 bar</w:t>
      </w:r>
      <w:proofErr w:type="gramEnd"/>
      <w:r w:rsidR="004C0A21" w:rsidRPr="0015174F">
        <w:rPr>
          <w:rFonts w:ascii="Arial" w:hAnsi="Arial" w:cs="Arial"/>
          <w:sz w:val="24"/>
          <w:szCs w:val="24"/>
          <w:lang w:val="en-US"/>
        </w:rPr>
        <w:t xml:space="preserve"> atmosphere</w:t>
      </w:r>
      <w:r w:rsidR="004C0A21">
        <w:rPr>
          <w:rFonts w:ascii="Arial" w:hAnsi="Arial" w:cs="Arial"/>
          <w:sz w:val="24"/>
          <w:szCs w:val="24"/>
          <w:lang w:val="en-US"/>
        </w:rPr>
        <w:t xml:space="preserve"> of</w:t>
      </w:r>
      <w:r w:rsidR="004C0A21" w:rsidRPr="0015174F">
        <w:rPr>
          <w:rFonts w:ascii="Arial" w:hAnsi="Arial" w:cs="Arial"/>
          <w:sz w:val="24"/>
          <w:szCs w:val="24"/>
          <w:lang w:val="en-US"/>
        </w:rPr>
        <w:t xml:space="preserve"> </w:t>
      </w:r>
      <w:r w:rsidR="00A60F39">
        <w:rPr>
          <w:rFonts w:ascii="Arial" w:hAnsi="Arial" w:cs="Arial"/>
          <w:sz w:val="24"/>
          <w:szCs w:val="24"/>
          <w:lang w:val="en-US"/>
        </w:rPr>
        <w:t xml:space="preserve">50% CO / 50% air </w:t>
      </w:r>
      <w:r w:rsidR="004C0A21">
        <w:rPr>
          <w:rFonts w:ascii="Arial" w:hAnsi="Arial" w:cs="Arial"/>
          <w:sz w:val="24"/>
          <w:szCs w:val="24"/>
          <w:lang w:val="en-US"/>
        </w:rPr>
        <w:t>(</w:t>
      </w:r>
      <w:r w:rsidR="00A60F39">
        <w:rPr>
          <w:rFonts w:ascii="Arial" w:hAnsi="Arial" w:cs="Arial"/>
          <w:sz w:val="24"/>
          <w:szCs w:val="24"/>
          <w:lang w:val="en-US"/>
        </w:rPr>
        <w:t>v/v</w:t>
      </w:r>
      <w:r w:rsidR="004C0A21">
        <w:rPr>
          <w:rFonts w:ascii="Arial" w:hAnsi="Arial" w:cs="Arial"/>
          <w:sz w:val="24"/>
          <w:szCs w:val="24"/>
          <w:lang w:val="en-US"/>
        </w:rPr>
        <w:t>)</w:t>
      </w:r>
      <w:r w:rsidR="00A60F39">
        <w:rPr>
          <w:rFonts w:ascii="Arial" w:hAnsi="Arial" w:cs="Arial"/>
          <w:sz w:val="24"/>
          <w:szCs w:val="24"/>
          <w:lang w:val="en-US"/>
        </w:rPr>
        <w:t>.</w:t>
      </w:r>
      <w:r w:rsidR="00877D24">
        <w:rPr>
          <w:rFonts w:ascii="Arial" w:hAnsi="Arial" w:cs="Arial"/>
          <w:sz w:val="24"/>
          <w:szCs w:val="24"/>
          <w:lang w:val="en-US"/>
        </w:rPr>
        <w:t xml:space="preserve"> </w:t>
      </w:r>
      <w:r w:rsidR="00350A47">
        <w:rPr>
          <w:rFonts w:ascii="Arial" w:hAnsi="Arial" w:cs="Arial"/>
          <w:bCs/>
          <w:iCs/>
          <w:sz w:val="24"/>
          <w:szCs w:val="24"/>
          <w:lang w:val="en-US"/>
        </w:rPr>
        <w:t>Blue circles, wild type;</w:t>
      </w:r>
      <w:r w:rsidR="00350A47">
        <w:rPr>
          <w:rFonts w:ascii="Arial" w:hAnsi="Arial" w:cs="Arial"/>
          <w:sz w:val="24"/>
          <w:szCs w:val="24"/>
          <w:lang w:val="en-US"/>
        </w:rPr>
        <w:t xml:space="preserve"> inverted green triangles, synE</w:t>
      </w:r>
      <w:r w:rsidR="00C05159">
        <w:rPr>
          <w:rFonts w:ascii="Arial" w:hAnsi="Arial" w:cs="Arial"/>
          <w:sz w:val="24"/>
          <w:szCs w:val="24"/>
          <w:lang w:val="en-US"/>
        </w:rPr>
        <w:t>1</w:t>
      </w:r>
      <w:r w:rsidR="00350A47">
        <w:rPr>
          <w:rFonts w:ascii="Arial" w:hAnsi="Arial" w:cs="Arial"/>
          <w:bCs/>
          <w:iCs/>
          <w:sz w:val="24"/>
          <w:szCs w:val="24"/>
          <w:lang w:val="en-US"/>
        </w:rPr>
        <w:t xml:space="preserve">; </w:t>
      </w:r>
      <w:r w:rsidR="00350A47" w:rsidRPr="0015174F">
        <w:rPr>
          <w:rFonts w:ascii="Arial" w:hAnsi="Arial" w:cs="Arial"/>
          <w:bCs/>
          <w:iCs/>
          <w:sz w:val="24"/>
          <w:szCs w:val="24"/>
          <w:lang w:val="en-US"/>
        </w:rPr>
        <w:t xml:space="preserve">orange triangles, </w:t>
      </w:r>
      <w:r w:rsidR="00350A47" w:rsidRPr="0015174F">
        <w:rPr>
          <w:rFonts w:ascii="Arial" w:hAnsi="Arial" w:cs="Arial"/>
          <w:bCs/>
          <w:i/>
          <w:iCs/>
          <w:sz w:val="24"/>
          <w:szCs w:val="24"/>
          <w:lang w:val="en-US"/>
        </w:rPr>
        <w:t>cydA2B2</w:t>
      </w:r>
      <w:r w:rsidR="00350A47">
        <w:rPr>
          <w:rFonts w:ascii="Arial" w:hAnsi="Arial" w:cs="Arial"/>
          <w:bCs/>
          <w:iCs/>
          <w:sz w:val="24"/>
          <w:szCs w:val="24"/>
          <w:lang w:val="en-US"/>
        </w:rPr>
        <w:t xml:space="preserve"> SNP; </w:t>
      </w:r>
      <w:r w:rsidR="00025652">
        <w:rPr>
          <w:rFonts w:ascii="Arial" w:hAnsi="Arial" w:cs="Arial"/>
          <w:bCs/>
          <w:iCs/>
          <w:sz w:val="24"/>
          <w:szCs w:val="24"/>
          <w:lang w:val="en-US"/>
        </w:rPr>
        <w:t xml:space="preserve">cyan circles, </w:t>
      </w:r>
      <w:r w:rsidR="00025652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cydA2B2 </w:t>
      </w:r>
      <w:r w:rsidR="00025652">
        <w:rPr>
          <w:rFonts w:ascii="Arial" w:hAnsi="Arial" w:cs="Arial"/>
          <w:bCs/>
          <w:iCs/>
          <w:sz w:val="24"/>
          <w:szCs w:val="24"/>
          <w:lang w:val="en-US"/>
        </w:rPr>
        <w:t>Evo</w:t>
      </w:r>
      <w:r w:rsidR="00C05159">
        <w:rPr>
          <w:rFonts w:ascii="Arial" w:hAnsi="Arial" w:cs="Arial"/>
          <w:bCs/>
          <w:iCs/>
          <w:sz w:val="24"/>
          <w:szCs w:val="24"/>
          <w:lang w:val="en-US"/>
        </w:rPr>
        <w:t>1</w:t>
      </w:r>
      <w:r w:rsidR="00927097">
        <w:rPr>
          <w:rFonts w:ascii="Arial" w:hAnsi="Arial" w:cs="Arial"/>
          <w:bCs/>
          <w:iCs/>
          <w:sz w:val="24"/>
          <w:szCs w:val="24"/>
          <w:lang w:val="en-US"/>
        </w:rPr>
        <w:t>; red circles,</w:t>
      </w:r>
      <w:r w:rsidR="00353FCD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353FC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cydA2B2 </w:t>
      </w:r>
      <w:r w:rsidR="00353FCD">
        <w:rPr>
          <w:rFonts w:ascii="Arial" w:hAnsi="Arial" w:cs="Arial"/>
          <w:bCs/>
          <w:iCs/>
          <w:sz w:val="24"/>
          <w:szCs w:val="24"/>
          <w:lang w:val="en-US"/>
        </w:rPr>
        <w:t>Evo2; purple triangle</w:t>
      </w:r>
      <w:r w:rsidR="00927097">
        <w:rPr>
          <w:rFonts w:ascii="Arial" w:hAnsi="Arial" w:cs="Arial"/>
          <w:bCs/>
          <w:iCs/>
          <w:sz w:val="24"/>
          <w:szCs w:val="24"/>
          <w:lang w:val="en-US"/>
        </w:rPr>
        <w:t>s,</w:t>
      </w:r>
      <w:r w:rsidR="00353FCD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353FCD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cydA2B2 </w:t>
      </w:r>
      <w:r w:rsidR="00353FCD">
        <w:rPr>
          <w:rFonts w:ascii="Arial" w:hAnsi="Arial" w:cs="Arial"/>
          <w:bCs/>
          <w:iCs/>
          <w:sz w:val="24"/>
          <w:szCs w:val="24"/>
          <w:lang w:val="en-US"/>
        </w:rPr>
        <w:t>Evo3</w:t>
      </w:r>
      <w:r w:rsidR="00025652">
        <w:rPr>
          <w:rFonts w:ascii="Arial" w:hAnsi="Arial" w:cs="Arial"/>
          <w:bCs/>
          <w:iCs/>
          <w:sz w:val="24"/>
          <w:szCs w:val="24"/>
          <w:lang w:val="en-US"/>
        </w:rPr>
        <w:t>.</w:t>
      </w:r>
      <w:r w:rsidR="00877D24" w:rsidRPr="00807F8F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877D24" w:rsidRPr="0015174F">
        <w:rPr>
          <w:rFonts w:ascii="Arial" w:hAnsi="Arial" w:cs="Arial"/>
          <w:bCs/>
          <w:iCs/>
          <w:sz w:val="24"/>
          <w:szCs w:val="24"/>
          <w:lang w:val="en-US"/>
        </w:rPr>
        <w:t xml:space="preserve">Error bars </w:t>
      </w:r>
      <w:r w:rsidR="00877D24" w:rsidRPr="0015174F">
        <w:rPr>
          <w:rFonts w:ascii="Arial" w:hAnsi="Arial" w:cs="Arial"/>
          <w:bCs/>
          <w:iCs/>
          <w:sz w:val="24"/>
          <w:szCs w:val="24"/>
        </w:rPr>
        <w:t>represent the standard deviation of the mean for three independent replicates</w:t>
      </w:r>
      <w:r w:rsidR="00877D24">
        <w:rPr>
          <w:rFonts w:ascii="Arial" w:hAnsi="Arial" w:cs="Arial"/>
          <w:bCs/>
          <w:iCs/>
          <w:sz w:val="24"/>
          <w:szCs w:val="24"/>
        </w:rPr>
        <w:t>.</w:t>
      </w:r>
    </w:p>
    <w:p w14:paraId="0A9EF925" w14:textId="751F1F68" w:rsidR="002D623F" w:rsidRPr="00035E6B" w:rsidRDefault="002D623F" w:rsidP="00877D24">
      <w:pPr>
        <w:spacing w:line="480" w:lineRule="auto"/>
      </w:pPr>
    </w:p>
    <w:p w14:paraId="77BA0D8B" w14:textId="77777777" w:rsidR="002D623F" w:rsidRDefault="002D623F" w:rsidP="00877D24">
      <w:pPr>
        <w:spacing w:line="480" w:lineRule="auto"/>
      </w:pPr>
    </w:p>
    <w:p w14:paraId="4BF48A87" w14:textId="77777777" w:rsidR="00D06114" w:rsidRDefault="00D06114" w:rsidP="00877D24">
      <w:pPr>
        <w:spacing w:line="480" w:lineRule="auto"/>
      </w:pPr>
    </w:p>
    <w:p w14:paraId="74A168CC" w14:textId="77777777" w:rsidR="00D06114" w:rsidRDefault="00D06114" w:rsidP="00877D24">
      <w:pPr>
        <w:spacing w:line="480" w:lineRule="auto"/>
      </w:pPr>
    </w:p>
    <w:p w14:paraId="524B6A80" w14:textId="77777777" w:rsidR="00F06A75" w:rsidRDefault="00F06A75" w:rsidP="00877D24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6199E08" w14:textId="77777777" w:rsidR="00F06A75" w:rsidRDefault="00F06A75" w:rsidP="00877D24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2FB44CA" w14:textId="77777777" w:rsidR="00F06A75" w:rsidRDefault="00F06A75" w:rsidP="00D06114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2F65D2C" w14:textId="554AEE46" w:rsidR="00146F76" w:rsidRDefault="00F7287A" w:rsidP="00146F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dditional file 5</w:t>
      </w:r>
      <w:r w:rsidR="00146F76" w:rsidRPr="00A5100D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="008B0E0D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146F7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25C99">
        <w:rPr>
          <w:rFonts w:ascii="Arial" w:hAnsi="Arial" w:cs="Arial"/>
          <w:b/>
          <w:bCs/>
          <w:sz w:val="24"/>
          <w:szCs w:val="24"/>
        </w:rPr>
        <w:t>S</w:t>
      </w:r>
      <w:r w:rsidR="0017155E">
        <w:rPr>
          <w:rFonts w:ascii="Arial" w:hAnsi="Arial" w:cs="Arial"/>
          <w:b/>
          <w:bCs/>
          <w:sz w:val="24"/>
          <w:szCs w:val="24"/>
        </w:rPr>
        <w:t>1</w:t>
      </w:r>
      <w:r w:rsidR="00146F76" w:rsidRPr="00203EFA">
        <w:rPr>
          <w:rFonts w:ascii="Arial" w:hAnsi="Arial" w:cs="Arial"/>
          <w:b/>
          <w:bCs/>
          <w:sz w:val="24"/>
          <w:szCs w:val="24"/>
        </w:rPr>
        <w:t xml:space="preserve">. </w:t>
      </w:r>
      <w:r w:rsidR="00146F76" w:rsidRPr="00203EFA">
        <w:rPr>
          <w:rFonts w:ascii="Arial" w:hAnsi="Arial" w:cs="Arial"/>
          <w:b/>
          <w:sz w:val="24"/>
          <w:szCs w:val="24"/>
        </w:rPr>
        <w:t xml:space="preserve">Strains used and generated in this </w:t>
      </w:r>
      <w:proofErr w:type="gramStart"/>
      <w:r w:rsidR="00146F76" w:rsidRPr="00203EFA">
        <w:rPr>
          <w:rFonts w:ascii="Arial" w:hAnsi="Arial" w:cs="Arial"/>
          <w:b/>
          <w:sz w:val="24"/>
          <w:szCs w:val="24"/>
        </w:rPr>
        <w:t>study</w:t>
      </w:r>
      <w:proofErr w:type="gramEnd"/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2300"/>
        <w:gridCol w:w="4267"/>
        <w:gridCol w:w="2853"/>
      </w:tblGrid>
      <w:tr w:rsidR="002D2379" w:rsidRPr="002D2379" w14:paraId="201578F8" w14:textId="77777777" w:rsidTr="002D2379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A982C84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2D2379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Strain</w:t>
            </w:r>
          </w:p>
        </w:tc>
        <w:tc>
          <w:tcPr>
            <w:tcW w:w="4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AF0A42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2D2379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Genotype / Description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CD69B6E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2D2379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Reference or source</w:t>
            </w:r>
          </w:p>
        </w:tc>
      </w:tr>
      <w:tr w:rsidR="002D2379" w:rsidRPr="002D2379" w14:paraId="19E22E47" w14:textId="77777777" w:rsidTr="002D2379">
        <w:trPr>
          <w:trHeight w:val="114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E89CC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H16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50CA" w14:textId="7C88128C" w:rsidR="002D2379" w:rsidRPr="002D2379" w:rsidRDefault="00B510AB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Cs w:val="20"/>
              </w:rPr>
              <w:t xml:space="preserve">Cupriavidus necator </w:t>
            </w:r>
            <w:r w:rsidR="002D2379" w:rsidRPr="002D2379">
              <w:rPr>
                <w:rFonts w:ascii="Arial" w:eastAsia="Times New Roman" w:hAnsi="Arial" w:cs="Arial"/>
                <w:color w:val="000000"/>
                <w:szCs w:val="20"/>
              </w:rPr>
              <w:t>H16 wild type strain (DSM 428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D54FC" w14:textId="115A2CF4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German Collection of Micro-organisms and Cell Cultures, Braunschweig, Germany</w:t>
            </w:r>
            <w:r w:rsidR="00B510AB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(DSMZ)</w:t>
            </w:r>
          </w:p>
        </w:tc>
      </w:tr>
      <w:tr w:rsidR="002D2379" w:rsidRPr="002D2379" w14:paraId="575118FD" w14:textId="77777777" w:rsidTr="002D2379">
        <w:trPr>
          <w:trHeight w:val="5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0E65" w14:textId="2DE67F1E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EA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FFCD" w14:textId="76CC91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Isolated C</w:t>
            </w:r>
            <w:r w:rsidR="00B510AB">
              <w:rPr>
                <w:rFonts w:ascii="Arial" w:eastAsia="Times New Roman" w:hAnsi="Arial" w:cs="Arial"/>
                <w:color w:val="000000"/>
                <w:szCs w:val="20"/>
              </w:rPr>
              <w:t>O resistant H16 derivative from heterotrophic ALE; for genotype see Table 3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1D68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7842B0E9" w14:textId="77777777" w:rsidTr="002D2379">
        <w:trPr>
          <w:trHeight w:val="7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8590" w14:textId="63E77692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EB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D57B" w14:textId="3004D632" w:rsidR="002D2379" w:rsidRPr="002D2379" w:rsidRDefault="00B510AB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Isolated C</w:t>
            </w:r>
            <w:r>
              <w:rPr>
                <w:rFonts w:ascii="Arial" w:eastAsia="Times New Roman" w:hAnsi="Arial" w:cs="Arial"/>
                <w:color w:val="000000"/>
                <w:szCs w:val="20"/>
              </w:rPr>
              <w:t>O resistant H16 derivative from heterotrophic ALE; for genotype see Table 3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A64D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5354E4DD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CBCA" w14:textId="5BEE25F2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EC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C2A7" w14:textId="6328FA1D" w:rsidR="002D2379" w:rsidRPr="002D2379" w:rsidRDefault="00B510AB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Isolated C</w:t>
            </w:r>
            <w:r>
              <w:rPr>
                <w:rFonts w:ascii="Arial" w:eastAsia="Times New Roman" w:hAnsi="Arial" w:cs="Arial"/>
                <w:color w:val="000000"/>
                <w:szCs w:val="20"/>
              </w:rPr>
              <w:t>O resistant H16 derivative from heterotrophic ALE; for genotype see Table 3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31F8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2C6F232D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D02B" w14:textId="3655F2CF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E1 - </w:t>
            </w:r>
            <w:r w:rsidR="00B510AB">
              <w:rPr>
                <w:rFonts w:ascii="Arial" w:eastAsia="Times New Roman" w:hAnsi="Arial" w:cs="Arial"/>
                <w:color w:val="000000"/>
                <w:szCs w:val="20"/>
              </w:rPr>
              <w:t>E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10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F251" w14:textId="2508090D" w:rsidR="002D2379" w:rsidRPr="002D2379" w:rsidRDefault="00B510AB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Isolated C</w:t>
            </w:r>
            <w:r>
              <w:rPr>
                <w:rFonts w:ascii="Arial" w:eastAsia="Times New Roman" w:hAnsi="Arial" w:cs="Arial"/>
                <w:color w:val="000000"/>
                <w:szCs w:val="20"/>
              </w:rPr>
              <w:t>O resistant H16 derivative from heterotrophic ALE; for genotype see Table 3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C817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1CF1E649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42E6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cydA2B2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SNP KO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4B5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deletion upstream of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cydA2B2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537D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32E4B4F5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4C60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cydA2B2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SNP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A7C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H16 derivative with SNP generated upstream of</w:t>
            </w:r>
            <w:r w:rsidRPr="00B510AB">
              <w:rPr>
                <w:rFonts w:ascii="Arial" w:eastAsia="Times New Roman" w:hAnsi="Arial" w:cs="Arial"/>
                <w:i/>
                <w:color w:val="000000"/>
                <w:szCs w:val="20"/>
              </w:rPr>
              <w:t xml:space="preserve"> cydA2B2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3AA9B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2EBBBD55" w14:textId="77777777" w:rsidTr="002D2379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DAC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phcR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812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</w:t>
            </w:r>
            <w:r w:rsidRPr="004C0A21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phcR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gene deleted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508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6FBD911F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3680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phcR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12bp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B76D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12 bp (4 amino acid) deletion in </w:t>
            </w:r>
            <w:r w:rsidRPr="00B510AB">
              <w:rPr>
                <w:rFonts w:ascii="Arial" w:eastAsia="Times New Roman" w:hAnsi="Arial" w:cs="Arial"/>
                <w:i/>
                <w:color w:val="000000"/>
                <w:szCs w:val="20"/>
              </w:rPr>
              <w:t xml:space="preserve">phcR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8BDD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79D3674F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4B92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phcA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KO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FCDF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upstream </w:t>
            </w:r>
            <w:r w:rsidRPr="00B510AB">
              <w:rPr>
                <w:rFonts w:ascii="Arial" w:eastAsia="Times New Roman" w:hAnsi="Arial" w:cs="Arial"/>
                <w:i/>
                <w:color w:val="000000"/>
                <w:szCs w:val="20"/>
              </w:rPr>
              <w:t>phcA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region deleted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F93E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5BC3C7EA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2CD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phcA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SNP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511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SNP generated upstream of </w:t>
            </w:r>
            <w:r w:rsidRPr="00B510AB">
              <w:rPr>
                <w:rFonts w:ascii="Arial" w:eastAsia="Times New Roman" w:hAnsi="Arial" w:cs="Arial"/>
                <w:i/>
                <w:color w:val="000000"/>
                <w:szCs w:val="20"/>
              </w:rPr>
              <w:t xml:space="preserve">phcA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5AB6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0D9B9AC7" w14:textId="77777777" w:rsidTr="002D2379">
        <w:trPr>
          <w:trHeight w:val="72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4702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poN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5744 KO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D9E4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part of the open reading frame of the RNA polymerase sigma-54 factor gene deleted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4C237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0448DA0C" w14:textId="77777777" w:rsidTr="002D2379">
        <w:trPr>
          <w:trHeight w:val="72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779F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poN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5744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D27F" w14:textId="56662508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H16 derivative with SNP generated in th</w:t>
            </w:r>
            <w:r w:rsidR="00B510AB">
              <w:rPr>
                <w:rFonts w:ascii="Arial" w:eastAsia="Times New Roman" w:hAnsi="Arial" w:cs="Arial"/>
                <w:color w:val="000000"/>
                <w:szCs w:val="20"/>
              </w:rPr>
              <w:t>e RNA polymerase sigma-54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gene (position 405744)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33C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6FE171B8" w14:textId="77777777" w:rsidTr="002D2379">
        <w:trPr>
          <w:trHeight w:val="72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AACA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poN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4574 KO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FC92" w14:textId="27A79340" w:rsidR="002D2379" w:rsidRPr="002D2379" w:rsidRDefault="002D2379" w:rsidP="00B5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part of the open reading frame of the RNA polymerase sigma-54 gene deleted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4A2E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0ED9B915" w14:textId="77777777" w:rsidTr="002D2379">
        <w:trPr>
          <w:trHeight w:val="72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83B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poN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4574 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2EFF" w14:textId="62C8D4F1" w:rsidR="002D2379" w:rsidRPr="002D2379" w:rsidRDefault="002D2379" w:rsidP="00B510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SNP generated in the RNA polymerase sigma-54 gene (position 404574)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977F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0EB46D9D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1B37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KO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FCD9" w14:textId="353AA4FA" w:rsidR="002D2379" w:rsidRPr="009D41AA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containing knock out of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cydA2B2</w:t>
            </w:r>
            <w:r w:rsidR="009D41AA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</w:t>
            </w:r>
            <w:r w:rsidR="009D41AA">
              <w:rPr>
                <w:rFonts w:ascii="Arial" w:eastAsia="Times New Roman" w:hAnsi="Arial" w:cs="Arial"/>
                <w:iCs/>
                <w:color w:val="000000"/>
                <w:szCs w:val="20"/>
              </w:rPr>
              <w:t>gen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F1F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0278E02B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E95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synE1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94A0" w14:textId="01482F18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Isolated CO resistant H16 derivative </w:t>
            </w:r>
            <w:r w:rsidR="004C0A21">
              <w:rPr>
                <w:rFonts w:ascii="Arial" w:eastAsia="Times New Roman" w:hAnsi="Arial" w:cs="Arial"/>
                <w:color w:val="000000"/>
                <w:szCs w:val="20"/>
              </w:rPr>
              <w:t>H16 derivative from autotrophic ALE, see Table 7 for genotyp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B3EA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352BFD13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8206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synE2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0710" w14:textId="74962401" w:rsidR="004C0A21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Isolated CO resistant H16 derivative </w:t>
            </w:r>
            <w:r w:rsidR="004C0A21">
              <w:rPr>
                <w:rFonts w:ascii="Arial" w:eastAsia="Times New Roman" w:hAnsi="Arial" w:cs="Arial"/>
                <w:color w:val="000000"/>
                <w:szCs w:val="20"/>
              </w:rPr>
              <w:t>from autotrophic ALE, see Table 7 for genotyp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A3FD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409959E3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856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lastRenderedPageBreak/>
              <w:t>synE3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003C" w14:textId="591C24FF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Isolated CO resistant H16 derivative </w:t>
            </w:r>
            <w:r w:rsidR="004C0A21">
              <w:rPr>
                <w:rFonts w:ascii="Arial" w:eastAsia="Times New Roman" w:hAnsi="Arial" w:cs="Arial"/>
                <w:color w:val="000000"/>
                <w:szCs w:val="20"/>
              </w:rPr>
              <w:t>from autotrophic ALE, see Table 7 for genotyp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D7A3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5A454AE8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32DA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Evo1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C9C9" w14:textId="33797691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Isolated CO resistant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SNP derivative </w:t>
            </w:r>
            <w:r w:rsidR="004C0A21">
              <w:rPr>
                <w:rFonts w:ascii="Arial" w:eastAsia="Times New Roman" w:hAnsi="Arial" w:cs="Arial"/>
                <w:color w:val="000000"/>
                <w:szCs w:val="20"/>
              </w:rPr>
              <w:t>from autotrophic AL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EFC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692607AB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7875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Evo2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EA85" w14:textId="5509BA4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Isolated CO resistant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SNP derivative </w:t>
            </w:r>
            <w:r w:rsidR="004C0A21">
              <w:rPr>
                <w:rFonts w:ascii="Arial" w:eastAsia="Times New Roman" w:hAnsi="Arial" w:cs="Arial"/>
                <w:color w:val="000000"/>
                <w:szCs w:val="20"/>
              </w:rPr>
              <w:t>from autotrophic AL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BDB8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690DD94E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1246D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Evo3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6CBA" w14:textId="4EDCBFD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Isolated CO resistant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cydA2B2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SNP derivative </w:t>
            </w:r>
            <w:r w:rsidR="004C0A21">
              <w:rPr>
                <w:rFonts w:ascii="Arial" w:eastAsia="Times New Roman" w:hAnsi="Arial" w:cs="Arial"/>
                <w:color w:val="000000"/>
                <w:szCs w:val="20"/>
              </w:rPr>
              <w:t>from autotrophic AL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CA40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3111B91A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804B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hoxH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KO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99DC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containing knock out of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hoxH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53E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3BF56F1C" w14:textId="77777777" w:rsidTr="002D2379">
        <w:trPr>
          <w:trHeight w:val="4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F68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hoxH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SNP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A25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H16 derivative with SNP generated in the </w:t>
            </w:r>
            <w:proofErr w:type="spellStart"/>
            <w:proofErr w:type="gramStart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HoxH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 gene</w:t>
            </w:r>
            <w:proofErr w:type="gram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(position 83726) 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A7E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his study</w:t>
            </w:r>
          </w:p>
        </w:tc>
      </w:tr>
      <w:tr w:rsidR="002D2379" w:rsidRPr="002D2379" w14:paraId="7FEB0215" w14:textId="77777777" w:rsidTr="002D2379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5A5D" w14:textId="08FFF14E" w:rsidR="002D2379" w:rsidRPr="002D2379" w:rsidRDefault="009D41AA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Cs w:val="20"/>
              </w:rPr>
              <w:t xml:space="preserve">E. coli </w:t>
            </w:r>
            <w:r w:rsidR="002D2379"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DH5α </w:t>
            </w:r>
          </w:p>
        </w:tc>
        <w:tc>
          <w:tcPr>
            <w:tcW w:w="4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B8FC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F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-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φ80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lac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ZΔM15 Δ(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lac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ZYA-</w:t>
            </w:r>
            <w:proofErr w:type="gram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arg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F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)U</w:t>
            </w:r>
            <w:proofErr w:type="gram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169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deo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R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ecA1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endA1 hsdR17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(</w:t>
            </w:r>
            <w:proofErr w:type="spellStart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r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>k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-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, </w:t>
            </w:r>
            <w:proofErr w:type="spellStart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m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bscript"/>
              </w:rPr>
              <w:t>k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+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)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pho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A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sup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E44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thi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-1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gyr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A96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elA1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λ-</w:t>
            </w:r>
          </w:p>
        </w:tc>
        <w:tc>
          <w:tcPr>
            <w:tcW w:w="2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B802" w14:textId="6A9EBF94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(Grant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et al.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199</w:t>
            </w:r>
            <w:r w:rsidR="009D41AA">
              <w:rPr>
                <w:rFonts w:ascii="Arial" w:eastAsia="Times New Roman" w:hAnsi="Arial" w:cs="Arial"/>
                <w:color w:val="000000"/>
                <w:szCs w:val="20"/>
              </w:rPr>
              <w:t>0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)</w:t>
            </w:r>
          </w:p>
        </w:tc>
      </w:tr>
      <w:tr w:rsidR="002D2379" w:rsidRPr="002D2379" w14:paraId="740B4E2E" w14:textId="77777777" w:rsidTr="002D2379">
        <w:trPr>
          <w:trHeight w:val="48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EC44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4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3EAA8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15E9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</w:tr>
      <w:tr w:rsidR="002D2379" w:rsidRPr="002D2379" w14:paraId="61DAB2EF" w14:textId="77777777" w:rsidTr="002D2379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1FF0" w14:textId="58E23C46" w:rsidR="002D2379" w:rsidRPr="002D2379" w:rsidRDefault="009D41AA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Cs w:val="20"/>
              </w:rPr>
              <w:t xml:space="preserve">E. coli </w:t>
            </w:r>
            <w:r w:rsidR="002D2379"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S17-1 </w:t>
            </w:r>
          </w:p>
        </w:tc>
        <w:tc>
          <w:tcPr>
            <w:tcW w:w="42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2351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recA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thi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pro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hsdR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  <w:vertAlign w:val="superscript"/>
              </w:rPr>
              <w:t>-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hsdM</w:t>
            </w:r>
            <w:proofErr w:type="spellEnd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  <w:vertAlign w:val="superscript"/>
              </w:rPr>
              <w:t>+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RP4::2-</w:t>
            </w:r>
            <w:proofErr w:type="gramStart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c::</w:t>
            </w:r>
            <w:proofErr w:type="gram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Mu::Km Tn7 </w:t>
            </w:r>
            <w:proofErr w:type="spellStart"/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>λpir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, </w:t>
            </w:r>
            <w:proofErr w:type="spellStart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Tp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R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  <w:proofErr w:type="spellStart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Sm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R</w:t>
            </w:r>
            <w:proofErr w:type="spellEnd"/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28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87E8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 xml:space="preserve">(Simon </w:t>
            </w:r>
            <w:r w:rsidRPr="002D2379"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  <w:t xml:space="preserve">et al. </w:t>
            </w:r>
            <w:r w:rsidRPr="002D2379">
              <w:rPr>
                <w:rFonts w:ascii="Arial" w:eastAsia="Times New Roman" w:hAnsi="Arial" w:cs="Arial"/>
                <w:color w:val="000000"/>
                <w:szCs w:val="20"/>
              </w:rPr>
              <w:t>1983)</w:t>
            </w:r>
          </w:p>
        </w:tc>
      </w:tr>
      <w:tr w:rsidR="002D2379" w:rsidRPr="002D2379" w14:paraId="042AAFC1" w14:textId="77777777" w:rsidTr="002D2379">
        <w:trPr>
          <w:trHeight w:val="300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F6B25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42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E28A2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0"/>
              </w:rPr>
            </w:pPr>
          </w:p>
        </w:tc>
        <w:tc>
          <w:tcPr>
            <w:tcW w:w="28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99F8C" w14:textId="77777777" w:rsidR="002D2379" w:rsidRPr="002D2379" w:rsidRDefault="002D2379" w:rsidP="002D23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</w:tr>
    </w:tbl>
    <w:p w14:paraId="64E7F28A" w14:textId="107F8649" w:rsidR="00146F76" w:rsidRDefault="00146F76" w:rsidP="00146F76"/>
    <w:p w14:paraId="315097BD" w14:textId="635C7213" w:rsidR="00146F76" w:rsidRDefault="00146F76" w:rsidP="00146F76">
      <w:pPr>
        <w:pStyle w:val="EndNoteBibliography"/>
        <w:spacing w:after="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Pr="00980820">
        <w:t xml:space="preserve">Grant SG, Jessee J, Bloom FR, Hanahan D. Differential plasmid rescue from transgenic mouse DNAs into Escherichia coli methylation-restriction mutants. </w:t>
      </w:r>
      <w:r>
        <w:t>Proc Natl Acad Sci US</w:t>
      </w:r>
      <w:r w:rsidRPr="00826300">
        <w:t>A</w:t>
      </w:r>
      <w:r>
        <w:t xml:space="preserve">. </w:t>
      </w:r>
      <w:r w:rsidRPr="00980820">
        <w:t>1990;87(12):4645-9.</w:t>
      </w:r>
    </w:p>
    <w:p w14:paraId="0A02605D" w14:textId="77777777" w:rsidR="0008365C" w:rsidRPr="00980820" w:rsidRDefault="0008365C" w:rsidP="00146F76">
      <w:pPr>
        <w:pStyle w:val="EndNoteBibliography"/>
        <w:spacing w:after="0"/>
      </w:pPr>
    </w:p>
    <w:p w14:paraId="7BD9EDF2" w14:textId="6C2E400E" w:rsidR="00146F76" w:rsidRPr="00980820" w:rsidRDefault="00146F76" w:rsidP="00146F76">
      <w:pPr>
        <w:pStyle w:val="EndNoteBibliography"/>
      </w:pPr>
      <w:r w:rsidRPr="00980820">
        <w:t xml:space="preserve">Simon R, Priefer U, Pühler A. A </w:t>
      </w:r>
      <w:r>
        <w:t>b</w:t>
      </w:r>
      <w:r w:rsidRPr="00980820">
        <w:t xml:space="preserve">road </w:t>
      </w:r>
      <w:r>
        <w:t>h</w:t>
      </w:r>
      <w:r w:rsidRPr="00980820">
        <w:t xml:space="preserve">ost </w:t>
      </w:r>
      <w:r>
        <w:t>r</w:t>
      </w:r>
      <w:r w:rsidRPr="00980820">
        <w:t xml:space="preserve">ange </w:t>
      </w:r>
      <w:r>
        <w:t>m</w:t>
      </w:r>
      <w:r w:rsidRPr="00980820">
        <w:t xml:space="preserve">obilization </w:t>
      </w:r>
      <w:r>
        <w:t>s</w:t>
      </w:r>
      <w:r w:rsidRPr="00980820">
        <w:t xml:space="preserve">ystem for </w:t>
      </w:r>
      <w:r>
        <w:t>i</w:t>
      </w:r>
      <w:r w:rsidRPr="00980820">
        <w:t>n</w:t>
      </w:r>
      <w:r>
        <w:t>v</w:t>
      </w:r>
      <w:r w:rsidRPr="00980820">
        <w:t xml:space="preserve">ivo </w:t>
      </w:r>
      <w:r>
        <w:t>g</w:t>
      </w:r>
      <w:r w:rsidRPr="00980820">
        <w:t xml:space="preserve">enetic </w:t>
      </w:r>
      <w:r>
        <w:t>e</w:t>
      </w:r>
      <w:r w:rsidRPr="00980820">
        <w:t xml:space="preserve">ngineering: </w:t>
      </w:r>
      <w:r>
        <w:t>t</w:t>
      </w:r>
      <w:r w:rsidRPr="00980820">
        <w:t xml:space="preserve">ransposon </w:t>
      </w:r>
      <w:r>
        <w:t>mutagenesis in Gram-n</w:t>
      </w:r>
      <w:r w:rsidRPr="00980820">
        <w:t xml:space="preserve">egative </w:t>
      </w:r>
      <w:r>
        <w:t>b</w:t>
      </w:r>
      <w:r w:rsidRPr="00980820">
        <w:t>acteria. Bio/Technology. 1983;1:784</w:t>
      </w:r>
      <w:r>
        <w:t>-91</w:t>
      </w:r>
      <w:r w:rsidRPr="00980820">
        <w:t>.</w:t>
      </w:r>
    </w:p>
    <w:p w14:paraId="31CEB020" w14:textId="6F956944" w:rsidR="0008365C" w:rsidRPr="0008365C" w:rsidRDefault="00146F76" w:rsidP="00146F76">
      <w:pPr>
        <w:spacing w:line="480" w:lineRule="auto"/>
        <w:jc w:val="both"/>
      </w:pPr>
      <w:r>
        <w:fldChar w:fldCharType="end"/>
      </w:r>
    </w:p>
    <w:p w14:paraId="40635722" w14:textId="172E0723" w:rsidR="00146F76" w:rsidRDefault="009B4E6F" w:rsidP="00146F7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dditiona</w:t>
      </w:r>
      <w:r w:rsidR="00F7287A">
        <w:rPr>
          <w:rFonts w:ascii="Arial" w:hAnsi="Arial" w:cs="Arial"/>
          <w:b/>
          <w:color w:val="000000" w:themeColor="text1"/>
          <w:sz w:val="24"/>
          <w:szCs w:val="24"/>
        </w:rPr>
        <w:t>l file 6</w:t>
      </w:r>
      <w:r w:rsidR="00146F76" w:rsidRPr="00A5100D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="008B0E0D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8B0E0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25C99">
        <w:rPr>
          <w:rFonts w:ascii="Arial" w:hAnsi="Arial" w:cs="Arial"/>
          <w:b/>
          <w:bCs/>
          <w:sz w:val="24"/>
          <w:szCs w:val="24"/>
        </w:rPr>
        <w:t>S</w:t>
      </w:r>
      <w:r w:rsidR="0017155E">
        <w:rPr>
          <w:rFonts w:ascii="Arial" w:hAnsi="Arial" w:cs="Arial"/>
          <w:b/>
          <w:bCs/>
          <w:sz w:val="24"/>
          <w:szCs w:val="24"/>
        </w:rPr>
        <w:t>2</w:t>
      </w:r>
      <w:r w:rsidR="00146F76" w:rsidRPr="00A5100D">
        <w:rPr>
          <w:rFonts w:ascii="Arial" w:hAnsi="Arial" w:cs="Arial"/>
          <w:b/>
          <w:bCs/>
          <w:sz w:val="24"/>
          <w:szCs w:val="24"/>
        </w:rPr>
        <w:t xml:space="preserve">. Plasmids used and generated in this </w:t>
      </w:r>
      <w:proofErr w:type="gramStart"/>
      <w:r w:rsidR="00146F76" w:rsidRPr="00A5100D">
        <w:rPr>
          <w:rFonts w:ascii="Arial" w:hAnsi="Arial" w:cs="Arial"/>
          <w:b/>
          <w:bCs/>
          <w:sz w:val="24"/>
          <w:szCs w:val="24"/>
        </w:rPr>
        <w:t>study</w:t>
      </w:r>
      <w:proofErr w:type="gramEnd"/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300"/>
        <w:gridCol w:w="5660"/>
        <w:gridCol w:w="1440"/>
      </w:tblGrid>
      <w:tr w:rsidR="00E47ACD" w:rsidRPr="00E47ACD" w14:paraId="67166EFE" w14:textId="77777777" w:rsidTr="00E47ACD">
        <w:trPr>
          <w:trHeight w:val="5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A2B0C5F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E47ACD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Plasmid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086939F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E47ACD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Genotype / Descrip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5D9FEF3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E47ACD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Reference or source</w:t>
            </w:r>
          </w:p>
        </w:tc>
      </w:tr>
      <w:tr w:rsidR="00E47ACD" w:rsidRPr="00E47ACD" w14:paraId="1E9C979E" w14:textId="77777777" w:rsidTr="00E47ACD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E162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6803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icide vector used for deletion of genes in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cator</w:t>
            </w:r>
            <w:proofErr w:type="spellEnd"/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carries </w:t>
            </w:r>
            <w:proofErr w:type="spellStart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cB</w:t>
            </w:r>
            <w:proofErr w:type="spellEnd"/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ne and Tet resistance casset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F4CA" w14:textId="494BE850" w:rsidR="00E47ACD" w:rsidRPr="00E47ACD" w:rsidRDefault="00543254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Lenz and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riedric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98)</w:t>
            </w:r>
          </w:p>
        </w:tc>
      </w:tr>
      <w:tr w:rsidR="00E47ACD" w:rsidRPr="00E47ACD" w14:paraId="7AD4DE58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3EA5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WS01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D2D43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out plasmid for upstream region of cytochrome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d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nol oxidase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(cydA2B2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3DC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133D8224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DB44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9EF1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in plasmid to generate a defined SNP within the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pstream regio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31DB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3E6201F1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61EA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28BF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in plasmid for inserting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hcR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ith a defined 12 bp deletion into a larger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hcR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ou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FFF3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7D388E7D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4D59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1E28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out plasmid for in frame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hcR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ou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C1AA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11E76102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5BCD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B432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out plasmid for the upstream region of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hc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AB38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4C2032E3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3F2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8234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in plasmid for the upstream region of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hcA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 defined 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BFDD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5804CEAC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11C0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99B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out plasmid for part of the open reading frame of the RNA polymerase sigma factor-54 gene (position 405744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C657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0E890A1E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78DF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0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DB6E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in plasmid to generate a defined SNP within the RNA polymerase sigma factor-54 gene containing novel SNP (position 405744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CB53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72FF7699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E802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CWS0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56AB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out plasmid for an in-frame section of the RNA polymerase sigma factor-54 gene (position 404574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B9B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6FD59D06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BBC0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8B71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ock-in plasmid to generate a defined SNP within RNA polymerase sigma factor-54 gene containing novel SNP (position 404574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4DF5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3C86D228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D408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23A1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d for deletion of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A08B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1F3244CE" w14:textId="77777777" w:rsidTr="00E47ACD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2452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H00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24D1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FP expressing plasmid with an arabinose-inducible system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6DA0" w14:textId="782F7CA5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Hanko </w:t>
            </w:r>
            <w:r w:rsidRPr="009D30B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t al.</w:t>
            </w:r>
            <w:r w:rsidR="009D30B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)</w:t>
            </w:r>
          </w:p>
        </w:tc>
      </w:tr>
      <w:tr w:rsidR="00E47ACD" w:rsidRPr="00E47ACD" w14:paraId="43F3B792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56B8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H006E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C069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rivative of pEH006 lacking the arabinose-inducible promo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67BE" w14:textId="50CDB0F0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Hanko </w:t>
            </w:r>
            <w:r w:rsidRPr="009D30B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t al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="009D30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)</w:t>
            </w:r>
          </w:p>
        </w:tc>
      </w:tr>
      <w:tr w:rsidR="00E47ACD" w:rsidRPr="00E47ACD" w14:paraId="61127012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23D1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WS12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0993" w14:textId="2D72A41F" w:rsidR="00E47ACD" w:rsidRPr="00E47ACD" w:rsidRDefault="009D30BB" w:rsidP="009D30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rivative of pEH006 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aining upstream intergenic region of </w:t>
            </w:r>
            <w:r w:rsidR="00E47ACD"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lacing the arabinose inducib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mot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47F5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67E857AB" w14:textId="77777777" w:rsidTr="00E47ACD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5C3A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CFF3" w14:textId="7BBEB990" w:rsidR="00E47ACD" w:rsidRPr="00E47ACD" w:rsidRDefault="009D30BB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rivative of pEH006 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aining upstream intergenic region of cytochrome </w:t>
            </w:r>
            <w:r w:rsidR="00E47ACD"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d 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ith altered SNP replacing the arabinose inducib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E47ACD"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mot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5D90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402724AF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2CB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2A0B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H006 with RFP gene replaced with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stream of the arabinose-inducible promot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BF5D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68AAF035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1582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DE1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H006 lacking the RFP ge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E53C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217DBA05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110D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D37F" w14:textId="10027042" w:rsidR="00E47ACD" w:rsidRPr="009D30BB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d for integration of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="009D30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D30B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o genetically compl</w:t>
            </w:r>
            <w:r w:rsidR="00CC2FD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</w:t>
            </w:r>
            <w:r w:rsidR="009D30B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ment </w:t>
            </w:r>
            <w:r w:rsidR="009D30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="009D30B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K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9CB0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4507878A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207D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50F9" w14:textId="7B7DACD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H006</w:t>
            </w:r>
            <w:r w:rsidR="007D10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rivative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RFP gene replaced with </w:t>
            </w:r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1B1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wnstream of the arabinose-inducible </w:t>
            </w:r>
            <w:proofErr w:type="spellStart"/>
            <w:r w:rsidR="007D10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AD</w:t>
            </w:r>
            <w:proofErr w:type="spellEnd"/>
            <w:r w:rsidR="007D10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3A2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67C137A0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79AC4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91EAD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d for deletion of </w:t>
            </w:r>
            <w:proofErr w:type="spellStart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CC03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69DE7379" w14:textId="77777777" w:rsidTr="00E47ACD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D93A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1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8527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d for integration of </w:t>
            </w:r>
            <w:proofErr w:type="spellStart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 defined 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DF0B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1C94C2C4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0D7EE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2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7950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d for deletion of </w:t>
            </w:r>
            <w:proofErr w:type="spellStart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C036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47ACD" w:rsidRPr="00E47ACD" w14:paraId="2BFA38DD" w14:textId="77777777" w:rsidTr="00E47AC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A974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WS2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8F39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d for deletion of </w:t>
            </w:r>
            <w:proofErr w:type="spellStart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E47AC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 defined 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4D82" w14:textId="77777777" w:rsidR="00E47ACD" w:rsidRPr="00E47ACD" w:rsidRDefault="00E47ACD" w:rsidP="00E47A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7AC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0AC9EF19" w14:textId="77777777" w:rsidR="00146F76" w:rsidRDefault="00146F76" w:rsidP="00146F76">
      <w:pPr>
        <w:pStyle w:val="EndNoteBibliography"/>
        <w:spacing w:after="0"/>
      </w:pPr>
    </w:p>
    <w:p w14:paraId="7FE644A8" w14:textId="77777777" w:rsidR="00146F76" w:rsidRDefault="00146F76" w:rsidP="00146F76">
      <w:pPr>
        <w:pStyle w:val="EndNoteBibliography"/>
        <w:spacing w:after="0"/>
      </w:pPr>
    </w:p>
    <w:p w14:paraId="598A0147" w14:textId="397775AB" w:rsidR="0075293D" w:rsidRDefault="0075293D" w:rsidP="0075293D">
      <w:pPr>
        <w:pStyle w:val="EndNoteBibliography"/>
      </w:pPr>
      <w:r w:rsidRPr="002F6B4B">
        <w:t xml:space="preserve">Hanko EKR, Minton NP, Malys N. Characterisation of a 3-hydroxypropionic acid-inducible system from </w:t>
      </w:r>
      <w:r w:rsidRPr="00BD5595">
        <w:rPr>
          <w:i/>
        </w:rPr>
        <w:t>Pseudomonas putida</w:t>
      </w:r>
      <w:r w:rsidRPr="002F6B4B">
        <w:t xml:space="preserve"> for orthogonal gene expression control in </w:t>
      </w:r>
      <w:r w:rsidRPr="002F6B4B">
        <w:rPr>
          <w:i/>
        </w:rPr>
        <w:t>Escherichia coli</w:t>
      </w:r>
      <w:r w:rsidRPr="002F6B4B">
        <w:t xml:space="preserve"> and </w:t>
      </w:r>
      <w:r w:rsidRPr="002F6B4B">
        <w:rPr>
          <w:i/>
        </w:rPr>
        <w:t>Cupriavidus necator</w:t>
      </w:r>
      <w:r w:rsidRPr="002F6B4B">
        <w:t>. Sci Rep. 2017;7(1):1724.</w:t>
      </w:r>
    </w:p>
    <w:p w14:paraId="423DBC82" w14:textId="77777777" w:rsidR="0075293D" w:rsidRDefault="0075293D" w:rsidP="00146F76">
      <w:pPr>
        <w:pStyle w:val="EndNoteBibliography"/>
        <w:spacing w:after="0"/>
      </w:pPr>
    </w:p>
    <w:p w14:paraId="3FE4D22C" w14:textId="2FFBAA88" w:rsidR="00146F76" w:rsidRPr="007E7E29" w:rsidRDefault="00146F76" w:rsidP="00146F7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7E29">
        <w:t>Lenz O, Friedrich B. A novel multicomponent regulatory system mediates H</w:t>
      </w:r>
      <w:r w:rsidRPr="00695043">
        <w:rPr>
          <w:vertAlign w:val="subscript"/>
        </w:rPr>
        <w:t>2</w:t>
      </w:r>
      <w:r w:rsidRPr="007E7E29">
        <w:t xml:space="preserve"> sensing in </w:t>
      </w:r>
      <w:r w:rsidRPr="00695043">
        <w:rPr>
          <w:i/>
        </w:rPr>
        <w:t>Alcaligenes eutrophu</w:t>
      </w:r>
      <w:r w:rsidRPr="007E7E29">
        <w:t>s.</w:t>
      </w:r>
      <w:r w:rsidRPr="009336E3">
        <w:t xml:space="preserve"> </w:t>
      </w:r>
      <w:r>
        <w:t>Proc Natl Acad Sci</w:t>
      </w:r>
      <w:r w:rsidRPr="009336E3">
        <w:t xml:space="preserve"> USA.</w:t>
      </w:r>
      <w:r w:rsidRPr="007E7E29">
        <w:t xml:space="preserve"> 1998;95(21):12474-9.</w:t>
      </w:r>
    </w:p>
    <w:p w14:paraId="62CE45CA" w14:textId="3D1BB07B" w:rsidR="0075293D" w:rsidRDefault="00146F76" w:rsidP="00146F76">
      <w:pPr>
        <w:pStyle w:val="EndNoteBibliography"/>
      </w:pPr>
      <w:r w:rsidRPr="007E7E29">
        <w:tab/>
      </w:r>
      <w:r>
        <w:fldChar w:fldCharType="end"/>
      </w:r>
    </w:p>
    <w:p w14:paraId="1FB25CCD" w14:textId="22DD68C1" w:rsidR="00146F76" w:rsidRDefault="00F7287A" w:rsidP="00146F7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7</w:t>
      </w:r>
      <w:r w:rsidR="00146F76">
        <w:rPr>
          <w:rFonts w:ascii="Arial" w:hAnsi="Arial" w:cs="Arial"/>
          <w:b/>
          <w:bCs/>
          <w:sz w:val="24"/>
          <w:szCs w:val="24"/>
        </w:rPr>
        <w:t>:</w:t>
      </w:r>
      <w:r w:rsidR="008B0E0D">
        <w:rPr>
          <w:rFonts w:ascii="Arial" w:hAnsi="Arial" w:cs="Arial"/>
          <w:b/>
          <w:bCs/>
          <w:sz w:val="24"/>
          <w:szCs w:val="24"/>
        </w:rPr>
        <w:t xml:space="preserve"> Supplementary Table </w:t>
      </w:r>
      <w:r w:rsidR="00325C99">
        <w:rPr>
          <w:rFonts w:ascii="Arial" w:hAnsi="Arial" w:cs="Arial"/>
          <w:b/>
          <w:bCs/>
          <w:sz w:val="24"/>
          <w:szCs w:val="24"/>
        </w:rPr>
        <w:t>S</w:t>
      </w:r>
      <w:r w:rsidR="0017155E">
        <w:rPr>
          <w:rFonts w:ascii="Arial" w:hAnsi="Arial" w:cs="Arial"/>
          <w:b/>
          <w:bCs/>
          <w:sz w:val="24"/>
          <w:szCs w:val="24"/>
        </w:rPr>
        <w:t>3</w:t>
      </w:r>
      <w:r w:rsidR="00146F76" w:rsidRPr="005A1133">
        <w:rPr>
          <w:rFonts w:ascii="Arial" w:hAnsi="Arial" w:cs="Arial"/>
          <w:b/>
          <w:bCs/>
          <w:sz w:val="24"/>
          <w:szCs w:val="24"/>
        </w:rPr>
        <w:t xml:space="preserve">. Primers used in this </w:t>
      </w:r>
      <w:proofErr w:type="gramStart"/>
      <w:r w:rsidR="00146F76" w:rsidRPr="005A1133">
        <w:rPr>
          <w:rFonts w:ascii="Arial" w:hAnsi="Arial" w:cs="Arial"/>
          <w:b/>
          <w:bCs/>
          <w:sz w:val="24"/>
          <w:szCs w:val="24"/>
        </w:rPr>
        <w:t>study</w:t>
      </w:r>
      <w:proofErr w:type="gramEnd"/>
    </w:p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253"/>
        <w:gridCol w:w="3038"/>
      </w:tblGrid>
      <w:tr w:rsidR="0097286E" w:rsidRPr="0097286E" w14:paraId="6EC34106" w14:textId="77777777" w:rsidTr="00E01DBB">
        <w:trPr>
          <w:trHeight w:val="4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64F204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97286E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 xml:space="preserve">Oligonucleotide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4956FC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97286E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Purpose in this study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3EEE49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</w:pPr>
            <w:r w:rsidRPr="0097286E">
              <w:rPr>
                <w:rFonts w:ascii="Arial" w:eastAsia="Times New Roman" w:hAnsi="Arial" w:cs="Arial"/>
                <w:b/>
                <w:bCs/>
                <w:color w:val="FFFFFF"/>
                <w:szCs w:val="20"/>
              </w:rPr>
              <w:t>Sequence</w:t>
            </w:r>
          </w:p>
        </w:tc>
      </w:tr>
      <w:tr w:rsidR="0097286E" w:rsidRPr="0097286E" w14:paraId="2894CCE5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85C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_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143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uccessful ligations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2B3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GGAACGAAAACTCACGTTAAGGG</w:t>
            </w:r>
          </w:p>
        </w:tc>
      </w:tr>
      <w:tr w:rsidR="0097286E" w:rsidRPr="0097286E" w14:paraId="1CDD7003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3BB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_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C31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uccessful ligations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C4B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GGTGCCTGACTGCG</w:t>
            </w:r>
          </w:p>
        </w:tc>
      </w:tr>
      <w:tr w:rsidR="0097286E" w:rsidRPr="0097286E" w14:paraId="6EF1BC94" w14:textId="77777777" w:rsidTr="00E01DBB">
        <w:trPr>
          <w:trHeight w:val="300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E56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dR_N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70BE" w14:textId="5A6B6284" w:rsidR="0097286E" w:rsidRPr="0097286E" w:rsidRDefault="00E01DBB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c</w:t>
            </w:r>
            <w:r w:rsidR="0097286E"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firm </w:t>
            </w:r>
            <w:r w:rsidR="0097286E"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="0097286E"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cator</w:t>
            </w:r>
            <w:proofErr w:type="spellEnd"/>
            <w:r w:rsidR="0097286E"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7286E"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16 identity </w:t>
            </w:r>
          </w:p>
        </w:tc>
        <w:tc>
          <w:tcPr>
            <w:tcW w:w="3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F81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CCGCTTCACAGTGGTC</w:t>
            </w:r>
          </w:p>
        </w:tc>
      </w:tr>
      <w:tr w:rsidR="0097286E" w:rsidRPr="0097286E" w14:paraId="0C94AEF8" w14:textId="77777777" w:rsidTr="00E01DBB">
        <w:trPr>
          <w:trHeight w:val="300"/>
        </w:trPr>
        <w:tc>
          <w:tcPr>
            <w:tcW w:w="1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C652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D4C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4AD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7286E" w:rsidRPr="0097286E" w14:paraId="3704FE7C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19D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dR_N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0ED9" w14:textId="7AA244DF" w:rsidR="0097286E" w:rsidRPr="0097286E" w:rsidRDefault="00E01DBB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c</w:t>
            </w:r>
            <w:r w:rsidR="0097286E"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firm </w:t>
            </w:r>
            <w:r w:rsidR="0097286E"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="0097286E"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cator</w:t>
            </w:r>
            <w:proofErr w:type="spellEnd"/>
            <w:r w:rsidR="0097286E"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7286E"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6 identity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735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CGCTGATTGCTGTATC</w:t>
            </w:r>
          </w:p>
        </w:tc>
      </w:tr>
      <w:tr w:rsidR="0097286E" w:rsidRPr="0097286E" w14:paraId="1EDD93ED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B1E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_L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3F5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9E7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CCTTTTAATTCGAGCTCGGTACCCGGGAGCATCGGCAACATGACGG</w:t>
            </w:r>
          </w:p>
        </w:tc>
      </w:tr>
      <w:tr w:rsidR="0097286E" w:rsidRPr="0097286E" w14:paraId="773D0C1A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AA4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lastRenderedPageBreak/>
              <w:t>CytoD_L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AAE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1C3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AGATTGCGCGGGATCACAGTC</w:t>
            </w:r>
          </w:p>
        </w:tc>
      </w:tr>
      <w:tr w:rsidR="0097286E" w:rsidRPr="0097286E" w14:paraId="6EC3363A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274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_R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7C9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ECA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TGTGATCCCGCGCAATCTCCTCGCGCCTAGCCTGAC</w:t>
            </w:r>
          </w:p>
        </w:tc>
      </w:tr>
      <w:tr w:rsidR="0097286E" w:rsidRPr="0097286E" w14:paraId="60821272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499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_R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8C0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E90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AGCTTGCATGCCTGCAGGTCATGCAGCAGCTGCCAG</w:t>
            </w:r>
          </w:p>
        </w:tc>
      </w:tr>
      <w:tr w:rsidR="0097286E" w:rsidRPr="0097286E" w14:paraId="74319204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910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SN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BB4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containing altered nucleotide in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DD5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CTTGTCCATGGTATCCTGTCCCGCAATTGACCC</w:t>
            </w:r>
          </w:p>
        </w:tc>
      </w:tr>
      <w:tr w:rsidR="0097286E" w:rsidRPr="0097286E" w14:paraId="35CCFC29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8DA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SN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1BC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containing altered nucleotide in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57C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AGGATACCATGGACAAGCGTAAGGACT</w:t>
            </w:r>
          </w:p>
        </w:tc>
      </w:tr>
      <w:tr w:rsidR="0097286E" w:rsidRPr="0097286E" w14:paraId="6FE99AF2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7C9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SNP det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D86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1 and pCWS02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192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AGACGACCGTACTTTCGG</w:t>
            </w:r>
          </w:p>
        </w:tc>
      </w:tr>
      <w:tr w:rsidR="0097286E" w:rsidRPr="0097286E" w14:paraId="41A29C03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357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SNP det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0FE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1 and pCWS02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373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TGCTTCCAGGAACGC</w:t>
            </w:r>
          </w:p>
        </w:tc>
      </w:tr>
      <w:tr w:rsidR="0097286E" w:rsidRPr="0097286E" w14:paraId="46DC8EC6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072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BB8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crossover of pCWS01 and pCWS02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4CF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ATGATCCAGGAAACCTTCAAGGG</w:t>
            </w:r>
          </w:p>
        </w:tc>
      </w:tr>
      <w:tr w:rsidR="0097286E" w:rsidRPr="0097286E" w14:paraId="2E4B6252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231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D99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crossover of pCWS01 and pCWS02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54D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CGATCAGCACCATCCACAGCG</w:t>
            </w:r>
          </w:p>
        </w:tc>
      </w:tr>
      <w:tr w:rsidR="0097286E" w:rsidRPr="0097286E" w14:paraId="65BA7207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AFB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HisKin_L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F33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bp deletion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5D9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TAGATCCTTTTAATTCGAGCTCCATTCGGTTCGGTCATCGGTCA</w:t>
            </w:r>
          </w:p>
        </w:tc>
      </w:tr>
      <w:tr w:rsidR="0097286E" w:rsidRPr="0097286E" w14:paraId="2F33C6EB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6B8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HisKin_L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227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bp deletion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C03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GCGAGCGCACCCTGCGCCAGCACCGGCTGATGG</w:t>
            </w:r>
          </w:p>
        </w:tc>
      </w:tr>
      <w:tr w:rsidR="0097286E" w:rsidRPr="0097286E" w14:paraId="4FC8899C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E84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HisKin_R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F3D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bp deletion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39B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AGGGTGCGCTCGCGGTGGCGCTCGGCGGCGCCTGCCAGCACCTCG</w:t>
            </w:r>
          </w:p>
        </w:tc>
      </w:tr>
      <w:tr w:rsidR="0097286E" w:rsidRPr="0097286E" w14:paraId="2714145E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F4D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HisKin_RHA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E8A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bp deletion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254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GTTTAAACAGTCGACTCTAGACCGACACCCTGGTGCTG</w:t>
            </w:r>
          </w:p>
        </w:tc>
      </w:tr>
      <w:tr w:rsidR="0097286E" w:rsidRPr="0097286E" w14:paraId="5D7BA512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274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Kin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 det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989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D61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TGCGCCAGGAAGGC</w:t>
            </w:r>
          </w:p>
        </w:tc>
      </w:tr>
      <w:tr w:rsidR="0097286E" w:rsidRPr="0097286E" w14:paraId="06CCAF3C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8868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Kin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 det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742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11B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CGCATCCTGGAAAAGCC</w:t>
            </w:r>
          </w:p>
        </w:tc>
      </w:tr>
      <w:tr w:rsidR="0097286E" w:rsidRPr="0097286E" w14:paraId="587BCDFB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54E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Kin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C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266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crossover of pCWS04 and pCWS04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A99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GAAATACTTGACTGCAGTCGC</w:t>
            </w:r>
          </w:p>
        </w:tc>
      </w:tr>
      <w:tr w:rsidR="0097286E" w:rsidRPr="0097286E" w14:paraId="06665615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F9C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Kin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C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970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crossover of pCWS04 and pCWS04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355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CTCGATTCGTCGATCCG</w:t>
            </w:r>
          </w:p>
        </w:tc>
      </w:tr>
      <w:tr w:rsidR="0097286E" w:rsidRPr="0097286E" w14:paraId="1E9887E7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0B9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Ko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8C6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ECE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TCCTTTTAATTCGAGCTCGGTACCCGGGGGCTGCACCAGGTACTCGG</w:t>
            </w:r>
          </w:p>
        </w:tc>
      </w:tr>
      <w:tr w:rsidR="0097286E" w:rsidRPr="0097286E" w14:paraId="743A6176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79E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Ko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ED6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A21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AAGCAGGCACAGTCGAAAGCATAGGAGTGACCG</w:t>
            </w:r>
          </w:p>
        </w:tc>
      </w:tr>
      <w:tr w:rsidR="0097286E" w:rsidRPr="0097286E" w14:paraId="61AE5A27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D78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Ko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A3B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BAE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GCTTTCGACTGTGCCTGCTTCGCTTCGC</w:t>
            </w:r>
          </w:p>
        </w:tc>
      </w:tr>
      <w:tr w:rsidR="0097286E" w:rsidRPr="0097286E" w14:paraId="76C3C6C0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7E6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 xml:space="preserve"> Ko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44E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261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1E1F2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1E1F20"/>
                <w:sz w:val="16"/>
                <w:szCs w:val="16"/>
              </w:rPr>
              <w:t>GCAGGTTTAAACAGTCGACTCTAGAGTCTACACGTTCATGAACGAGCG</w:t>
            </w:r>
          </w:p>
        </w:tc>
      </w:tr>
      <w:tr w:rsidR="0097286E" w:rsidRPr="0097286E" w14:paraId="339EB435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B7F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A26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4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316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GGCACAGGATGGC</w:t>
            </w:r>
          </w:p>
        </w:tc>
      </w:tr>
      <w:tr w:rsidR="0097286E" w:rsidRPr="0097286E" w14:paraId="0D06766D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230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R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B23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4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A65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AACCTGGTCATCTTCGC</w:t>
            </w:r>
          </w:p>
        </w:tc>
      </w:tr>
      <w:tr w:rsidR="0097286E" w:rsidRPr="0097286E" w14:paraId="227101F6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F6F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FA2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B29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TCACCTAGATCCTTTTAATTCGAGCTCCGAGCATGGTGTTCAGTTCCG</w:t>
            </w:r>
          </w:p>
        </w:tc>
      </w:tr>
      <w:tr w:rsidR="0097286E" w:rsidRPr="0097286E" w14:paraId="713A32A9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F46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23DC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29D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GTACGAGTGCATGTTGCCGAAGCTTTTAGTGATCTTCACCG</w:t>
            </w:r>
          </w:p>
        </w:tc>
      </w:tr>
      <w:tr w:rsidR="0097286E" w:rsidRPr="0097286E" w14:paraId="7B47333F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6C8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C5D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AFC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GTGAAGATCACTAAAAGCTTCGGCAACATGCACTCGTACATCCG</w:t>
            </w:r>
          </w:p>
        </w:tc>
      </w:tr>
      <w:tr w:rsidR="0097286E" w:rsidRPr="0097286E" w14:paraId="79DF099B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E7C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B84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05B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GTTTAAACAGTCGACTCTAGAGCTTCCGCAGTAAAGGAAAACGC</w:t>
            </w:r>
          </w:p>
        </w:tc>
      </w:tr>
      <w:tr w:rsidR="0097286E" w:rsidRPr="0097286E" w14:paraId="5667ABE1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6E2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B45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4B0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AACGGCGTCTTACTAGTGTAAGAGGAAAAAACAAGCTCGG</w:t>
            </w:r>
          </w:p>
        </w:tc>
      </w:tr>
      <w:tr w:rsidR="0097286E" w:rsidRPr="0097286E" w14:paraId="319A5D0E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AA2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BA8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E27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TTCCTCTTACACTAGTAAGACGCCGTTGAAATCTGATGTGC</w:t>
            </w:r>
          </w:p>
        </w:tc>
      </w:tr>
      <w:tr w:rsidR="0097286E" w:rsidRPr="0097286E" w14:paraId="7CE53E3B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A9C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det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A41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5 and pCWS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F96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ATCGTCAAAGATTTCACGC</w:t>
            </w:r>
          </w:p>
        </w:tc>
      </w:tr>
      <w:tr w:rsidR="0097286E" w:rsidRPr="0097286E" w14:paraId="638FE061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5ED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SNP det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005E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5 and pCWS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E6F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GCGGAAATGTTCAGGC</w:t>
            </w:r>
          </w:p>
        </w:tc>
      </w:tr>
      <w:tr w:rsidR="0097286E" w:rsidRPr="0097286E" w14:paraId="65726F28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E81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A80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5 and pCWS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D19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GTCCGACAAACTCGC</w:t>
            </w:r>
          </w:p>
        </w:tc>
      </w:tr>
      <w:tr w:rsidR="0097286E" w:rsidRPr="0097286E" w14:paraId="061C6A36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367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c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1A0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5 and pCWS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F56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GGTACGACAACGAGTGGG</w:t>
            </w:r>
          </w:p>
        </w:tc>
      </w:tr>
      <w:tr w:rsidR="0097286E" w:rsidRPr="0097286E" w14:paraId="37D62C0A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46C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EE4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0DE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TCACCTAGATCCTTTTAATTCGAGCTCGCCTCGGCATCACATCCG</w:t>
            </w:r>
          </w:p>
        </w:tc>
      </w:tr>
      <w:tr w:rsidR="0097286E" w:rsidRPr="0097286E" w14:paraId="6B7B2AD5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3C4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001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029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CAGCGGCCACTGACGGAAAACCCTCTGC</w:t>
            </w:r>
          </w:p>
        </w:tc>
      </w:tr>
      <w:tr w:rsidR="0097286E" w:rsidRPr="0097286E" w14:paraId="25C1DAEF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197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218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5D1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CGTCAGTGGCCGCTGCATCACATGCG</w:t>
            </w:r>
          </w:p>
        </w:tc>
      </w:tr>
      <w:tr w:rsidR="0097286E" w:rsidRPr="0097286E" w14:paraId="243ADDBC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BB8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C79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8F4F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GTTTAAACAGTCGACTCTAGAGAAGCCTTCCGTCGAAGCC</w:t>
            </w:r>
          </w:p>
        </w:tc>
      </w:tr>
      <w:tr w:rsidR="0097286E" w:rsidRPr="0097286E" w14:paraId="4244A839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30A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SN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D80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2CD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AAAGGCGGAGCGGTAGCGACGGTTTCATGCG</w:t>
            </w:r>
          </w:p>
        </w:tc>
      </w:tr>
      <w:tr w:rsidR="0097286E" w:rsidRPr="0097286E" w14:paraId="52644408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644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SN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D6C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A2D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AACCGTCGCTACCGCTCCGCCTTTCCCAGCATCTGG</w:t>
            </w:r>
          </w:p>
        </w:tc>
      </w:tr>
      <w:tr w:rsidR="0097286E" w:rsidRPr="0097286E" w14:paraId="20E9FB6D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B66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5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82E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LO3_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NApol 5744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 and K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D0E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GGACTCACCCTTTGCG</w:t>
            </w:r>
          </w:p>
        </w:tc>
      </w:tr>
      <w:tr w:rsidR="0097286E" w:rsidRPr="0097286E" w14:paraId="7D228E0D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4A9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44 5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02A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LO3_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NApol 5744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 and KI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C5C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GAAACGCCTGAACGC</w:t>
            </w:r>
          </w:p>
        </w:tc>
      </w:tr>
      <w:tr w:rsidR="0097286E" w:rsidRPr="0097286E" w14:paraId="5D403610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876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406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4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A20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TCACCTAGATCCTTTTAATTCGAGCTCCCAGGATTCCCTCTCTTTGTATGGC</w:t>
            </w:r>
          </w:p>
        </w:tc>
      </w:tr>
      <w:tr w:rsidR="0097286E" w:rsidRPr="0097286E" w14:paraId="7107C989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F00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61A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4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9373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CAGCAGCCTTGATCAAGCAACTGATAG</w:t>
            </w:r>
          </w:p>
        </w:tc>
      </w:tr>
      <w:tr w:rsidR="0097286E" w:rsidRPr="0097286E" w14:paraId="48476344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927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D4B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4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436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TCAAGGCTGCTGGATGTTCTTGATCAG</w:t>
            </w:r>
          </w:p>
        </w:tc>
      </w:tr>
      <w:tr w:rsidR="0097286E" w:rsidRPr="0097286E" w14:paraId="3A1EC417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FEE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67B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4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E7E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GTTTAAACAGTCGACTCTAGAGCTGACGACGACAGCTATGGC</w:t>
            </w:r>
          </w:p>
        </w:tc>
      </w:tr>
      <w:tr w:rsidR="0097286E" w:rsidRPr="0097286E" w14:paraId="5843D17B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762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SN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A12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4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B0C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GATGGTTTACTCGTGTAAACCCAGTGTATCGG</w:t>
            </w:r>
          </w:p>
        </w:tc>
      </w:tr>
      <w:tr w:rsidR="0097286E" w:rsidRPr="0097286E" w14:paraId="1B3BC363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3A0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SN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9F9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4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528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GGTTTACACGAGTAAACCATCTCCCGGGTGACG</w:t>
            </w:r>
          </w:p>
        </w:tc>
      </w:tr>
      <w:tr w:rsidR="0097286E" w:rsidRPr="0097286E" w14:paraId="6F8D72C8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653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 det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987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7, pCWS08, pCWS09 and pCWS10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2B9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GAAAGGGGATTCCTCGG</w:t>
            </w:r>
          </w:p>
        </w:tc>
      </w:tr>
      <w:tr w:rsidR="0097286E" w:rsidRPr="0097286E" w14:paraId="6E6B9AA4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599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 det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F3B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7, pCWS08, pCWS09 and pCWS10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2D0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ACATCATCAGCGAAGGC</w:t>
            </w:r>
          </w:p>
        </w:tc>
      </w:tr>
      <w:tr w:rsidR="0097286E" w:rsidRPr="0097286E" w14:paraId="42E42B24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86C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F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79A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7, pCWS08, pCWS09 and pCWS10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9F7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ACATGGTGATGCAATGGTGCC</w:t>
            </w:r>
          </w:p>
        </w:tc>
      </w:tr>
      <w:tr w:rsidR="0097286E" w:rsidRPr="0097286E" w14:paraId="2E07A6D0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EEC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NApol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74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14F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07, pCWS08, pCWS09 and pCWS10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5AC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GGTCAACCTGCAGAGCG</w:t>
            </w:r>
          </w:p>
        </w:tc>
      </w:tr>
      <w:tr w:rsidR="0097286E" w:rsidRPr="0097286E" w14:paraId="4DEAC240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29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 US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C98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intergenic region for cloning into pEH0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870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TGACGTCGCGCCACCCCGGCTTCCG</w:t>
            </w:r>
          </w:p>
        </w:tc>
      </w:tr>
      <w:tr w:rsidR="0097286E" w:rsidRPr="0097286E" w14:paraId="0850A29C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FF9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 US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3F9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ydA2B2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intergenic region for cloning into pEH0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72F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TATCATATGCGATGTGCTCTCCGTGGGGTGGC</w:t>
            </w:r>
          </w:p>
        </w:tc>
      </w:tr>
      <w:tr w:rsidR="0097286E" w:rsidRPr="0097286E" w14:paraId="1748A43A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009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19A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EH0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57D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CAAAAGATCTTTTAAGAAGGAGATATACAATGTACGGACTCACAGCC</w:t>
            </w:r>
          </w:p>
        </w:tc>
      </w:tr>
      <w:tr w:rsidR="0097286E" w:rsidRPr="0097286E" w14:paraId="15939B9C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FA7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A12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EH006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CFF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GATCCTTACTCGAGTTTGTCAGTGGTACCCCTCCCC</w:t>
            </w:r>
          </w:p>
        </w:tc>
      </w:tr>
      <w:tr w:rsidR="0097286E" w:rsidRPr="0097286E" w14:paraId="715F54E3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6C9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 del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AA2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for the in frame knock out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91E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TCACCTAGATCCTTTTAATTCGAGCTGCACAAGCTGGCCATGGG</w:t>
            </w:r>
          </w:p>
        </w:tc>
      </w:tr>
      <w:tr w:rsidR="0097286E" w:rsidRPr="0097286E" w14:paraId="3EBA6F99" w14:textId="77777777" w:rsidTr="00E01DBB">
        <w:trPr>
          <w:trHeight w:val="6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8B3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 del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957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for the in frame knock out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0A5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GCCATCAGTGGCGTACATCGATGTGCTCTCCG</w:t>
            </w:r>
          </w:p>
        </w:tc>
      </w:tr>
      <w:tr w:rsidR="0097286E" w:rsidRPr="0097286E" w14:paraId="7B2022F4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03F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 del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19B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for the in frame knock out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F07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CACATCGATGTACGCCACTGATGGCCAGGATCCC</w:t>
            </w:r>
          </w:p>
        </w:tc>
      </w:tr>
      <w:tr w:rsidR="0097286E" w:rsidRPr="0097286E" w14:paraId="0893DEB5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D20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d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 del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BCF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for the in frame knock out of </w:t>
            </w:r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ydA2B2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7EA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GTTTAAACAGTCGACTCACGTCGGTGATCCAGCG</w:t>
            </w:r>
          </w:p>
        </w:tc>
      </w:tr>
      <w:tr w:rsidR="0097286E" w:rsidRPr="0097286E" w14:paraId="355483BA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79E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7CF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043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TACATGAAGTTCTCCTACCTCAAGGAGC</w:t>
            </w:r>
          </w:p>
        </w:tc>
      </w:tr>
      <w:tr w:rsidR="0097286E" w:rsidRPr="0097286E" w14:paraId="7601174A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56E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9B29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30C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TTGAGGTAGGAGAACTTCATGTAGCTCC</w:t>
            </w:r>
          </w:p>
        </w:tc>
      </w:tr>
      <w:tr w:rsidR="0097286E" w:rsidRPr="0097286E" w14:paraId="6D8DC51C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648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t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3F3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19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3FA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ACAAGCACATCGTCCG</w:t>
            </w:r>
          </w:p>
        </w:tc>
      </w:tr>
      <w:tr w:rsidR="0097286E" w:rsidRPr="0097286E" w14:paraId="18387050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A746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t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1C0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19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B65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TTCTTTGACCACCTCCG</w:t>
            </w:r>
          </w:p>
        </w:tc>
      </w:tr>
      <w:tr w:rsidR="0097286E" w:rsidRPr="0097286E" w14:paraId="4D4E696E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5EB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62E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19 and pCWS18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4DD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TCAATCGCTACGATTGATTAACGG</w:t>
            </w:r>
          </w:p>
        </w:tc>
      </w:tr>
      <w:tr w:rsidR="0097286E" w:rsidRPr="0097286E" w14:paraId="50F77892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748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670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19 and pCWS18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920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CTGAAAGCACCTTTGGC</w:t>
            </w:r>
          </w:p>
        </w:tc>
      </w:tr>
      <w:tr w:rsidR="0097286E" w:rsidRPr="0097286E" w14:paraId="0315C5C3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601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3CA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18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894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CTTCAGCATCAGCCATCGG</w:t>
            </w:r>
          </w:p>
        </w:tc>
      </w:tr>
      <w:tr w:rsidR="0097286E" w:rsidRPr="0097286E" w14:paraId="5AB19AFE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703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54B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18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729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CGGTTTGATGCTTTCCG</w:t>
            </w:r>
          </w:p>
        </w:tc>
      </w:tr>
      <w:tr w:rsidR="0097286E" w:rsidRPr="0097286E" w14:paraId="74A17AC8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F7A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E69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006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TCACCTAGATCCTTTTAATTCGAGCTCAAGTCAAAGAGGCGGTTGCG</w:t>
            </w:r>
          </w:p>
        </w:tc>
      </w:tr>
      <w:tr w:rsidR="0097286E" w:rsidRPr="0097286E" w14:paraId="41500C40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452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358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stream </w:t>
            </w:r>
            <w:proofErr w:type="gram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 for</w:t>
            </w:r>
            <w:proofErr w:type="gram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2FD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GGGTCACATAGGGAAACTCACATAACAAACCCTCCGTTAATCAATCG</w:t>
            </w:r>
          </w:p>
        </w:tc>
      </w:tr>
      <w:tr w:rsidR="0097286E" w:rsidRPr="0097286E" w14:paraId="7E93E25B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BA5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1D5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wnstream </w:t>
            </w:r>
            <w:proofErr w:type="gram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 for</w:t>
            </w:r>
            <w:proofErr w:type="gram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2645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TGTTATGTGAGTTTCCCTATGTGACCCTTGCC</w:t>
            </w:r>
          </w:p>
        </w:tc>
      </w:tr>
      <w:tr w:rsidR="0097286E" w:rsidRPr="0097286E" w14:paraId="74C736F3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AD3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77B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oxH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wnstream </w:t>
            </w:r>
            <w:proofErr w:type="gram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 for</w:t>
            </w:r>
            <w:proofErr w:type="gram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912E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GTTTAAACAGTCGACTCTAGAAGCTCGCCAACCAGGTCCC</w:t>
            </w:r>
          </w:p>
        </w:tc>
      </w:tr>
      <w:tr w:rsidR="0097286E" w:rsidRPr="0097286E" w14:paraId="2331A91A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ECB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L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CF69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E72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TCACCTAGATCCTTTTAATTCGAGCTCTTCACGGTGCCCCAGGC</w:t>
            </w:r>
          </w:p>
        </w:tc>
      </w:tr>
      <w:tr w:rsidR="0097286E" w:rsidRPr="0097286E" w14:paraId="5F726998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18A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L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C4A3D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region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D22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TGCAGAAACTCACAATCTGTCTTCCTTTTCGGCAGCC</w:t>
            </w:r>
          </w:p>
        </w:tc>
      </w:tr>
      <w:tr w:rsidR="0097286E" w:rsidRPr="0097286E" w14:paraId="6A2CFB50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E71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RHA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A61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wnstream </w:t>
            </w:r>
            <w:proofErr w:type="gram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 for</w:t>
            </w:r>
            <w:proofErr w:type="gram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8B6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AAGGAAGACAGATTGTGAGTTTCTGCACGGCCC</w:t>
            </w:r>
          </w:p>
        </w:tc>
      </w:tr>
      <w:tr w:rsidR="0097286E" w:rsidRPr="0097286E" w14:paraId="5F9CF0E0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BAB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O RHA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96A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wnstream </w:t>
            </w:r>
            <w:proofErr w:type="gram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  for</w:t>
            </w:r>
            <w:proofErr w:type="gram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93D4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GTTTAAACAGTCGACTCTAGATCAGGCGGCACCTGGC</w:t>
            </w:r>
          </w:p>
        </w:tc>
      </w:tr>
      <w:tr w:rsidR="0097286E" w:rsidRPr="0097286E" w14:paraId="4DD5A42C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987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20370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righ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B81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GAAATCTGAGCATACGCTTCGG</w:t>
            </w:r>
          </w:p>
        </w:tc>
      </w:tr>
      <w:tr w:rsidR="0097286E" w:rsidRPr="0097286E" w14:paraId="7543E3C3" w14:textId="77777777" w:rsidTr="00E01DBB">
        <w:trPr>
          <w:trHeight w:val="6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06F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NP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5F63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 amplify left homology arm of </w:t>
            </w:r>
            <w:proofErr w:type="spellStart"/>
            <w:r w:rsidRPr="0097286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ion with altered nucleotide for cloning into pLO3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1AE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GCGTATGCTCAGATTTCGACGCC</w:t>
            </w:r>
          </w:p>
        </w:tc>
      </w:tr>
      <w:tr w:rsidR="0097286E" w:rsidRPr="0097286E" w14:paraId="435CBA58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937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3917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20 and pCWS21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0BE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ACGTCCGAGGATGATGGC</w:t>
            </w:r>
          </w:p>
        </w:tc>
      </w:tr>
      <w:tr w:rsidR="0097286E" w:rsidRPr="0097286E" w14:paraId="16902811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8D7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21E92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20 and pCWS21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B44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TTTTGGCGGGACAAAATGGG</w:t>
            </w:r>
          </w:p>
        </w:tc>
      </w:tr>
      <w:tr w:rsidR="0097286E" w:rsidRPr="0097286E" w14:paraId="7EB6D103" w14:textId="77777777" w:rsidTr="00E01DBB">
        <w:trPr>
          <w:trHeight w:val="42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DC0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t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002A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20 and pCWS21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1C41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TTTTTAAAATCGCAACCACGC</w:t>
            </w:r>
          </w:p>
        </w:tc>
      </w:tr>
      <w:tr w:rsidR="0097286E" w:rsidRPr="0097286E" w14:paraId="42AC3C14" w14:textId="77777777" w:rsidTr="00E01DBB">
        <w:trPr>
          <w:trHeight w:val="4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5368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t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853C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rmation of single and double crossover of pCWS20 and pCWS21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416F" w14:textId="77777777" w:rsidR="0097286E" w:rsidRPr="0097286E" w:rsidRDefault="0097286E" w:rsidP="009728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728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AAACTCAGGACTTGTGGC</w:t>
            </w:r>
          </w:p>
        </w:tc>
      </w:tr>
    </w:tbl>
    <w:p w14:paraId="5AD94AA2" w14:textId="77777777" w:rsidR="0008365C" w:rsidRDefault="0008365C" w:rsidP="00146F7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1BE5292" w14:textId="77777777" w:rsidR="00325C99" w:rsidRDefault="00325C99" w:rsidP="00F1510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B968B44" w14:textId="77777777" w:rsidR="0097286E" w:rsidRDefault="00F7287A" w:rsidP="00F1510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dditional file 8</w:t>
      </w:r>
      <w:r w:rsidR="00F15106" w:rsidRPr="00A5100D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8B0E0D">
        <w:rPr>
          <w:rFonts w:ascii="Arial" w:hAnsi="Arial" w:cs="Arial"/>
          <w:b/>
          <w:color w:val="000000" w:themeColor="text1"/>
          <w:sz w:val="24"/>
          <w:szCs w:val="24"/>
        </w:rPr>
        <w:t xml:space="preserve"> Supplementary </w:t>
      </w:r>
      <w:r w:rsidR="008B0E0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25C99">
        <w:rPr>
          <w:rFonts w:ascii="Arial" w:hAnsi="Arial" w:cs="Arial"/>
          <w:b/>
          <w:bCs/>
          <w:sz w:val="24"/>
          <w:szCs w:val="24"/>
        </w:rPr>
        <w:t>S</w:t>
      </w:r>
      <w:r w:rsidR="00F15106">
        <w:rPr>
          <w:rFonts w:ascii="Arial" w:hAnsi="Arial" w:cs="Arial"/>
          <w:b/>
          <w:bCs/>
          <w:sz w:val="24"/>
          <w:szCs w:val="24"/>
        </w:rPr>
        <w:t xml:space="preserve">4. </w:t>
      </w:r>
    </w:p>
    <w:p w14:paraId="3E7F5FFE" w14:textId="5969A5F0" w:rsidR="0008365C" w:rsidRPr="00F15106" w:rsidRDefault="00F15106" w:rsidP="00F1510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Growth rates for supplementary figures</w:t>
      </w:r>
    </w:p>
    <w:tbl>
      <w:tblPr>
        <w:tblW w:w="60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2161"/>
        <w:gridCol w:w="297"/>
      </w:tblGrid>
      <w:tr w:rsidR="00F15106" w:rsidRPr="00F15106" w14:paraId="1615B1C3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59C7D3" w14:textId="00E3F03C" w:rsidR="00F15106" w:rsidRPr="00F15106" w:rsidRDefault="00325C99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igure / Experiment</w:t>
            </w:r>
          </w:p>
        </w:tc>
        <w:tc>
          <w:tcPr>
            <w:tcW w:w="21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53ACB7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owth rate h</w:t>
            </w: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F15106" w:rsidRPr="00F15106" w14:paraId="6D1EDA63" w14:textId="77777777" w:rsidTr="005428F1">
        <w:trPr>
          <w:gridAfter w:val="1"/>
          <w:wAfter w:w="297" w:type="dxa"/>
          <w:trHeight w:val="320"/>
        </w:trPr>
        <w:tc>
          <w:tcPr>
            <w:tcW w:w="3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1520A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53F6C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15106" w:rsidRPr="00F15106" w14:paraId="0D8B7FDD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0518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50BF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5106" w:rsidRPr="00F15106" w14:paraId="53A71063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F7E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igure S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6915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5106" w:rsidRPr="00F15106" w14:paraId="47F2BB9A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83ED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EC66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5106" w:rsidRPr="00F15106" w14:paraId="5D65EE91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E5C7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CD2D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6±0.011</w:t>
            </w:r>
          </w:p>
        </w:tc>
      </w:tr>
      <w:tr w:rsidR="00F15106" w:rsidRPr="00F15106" w14:paraId="5D7053DC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2BDC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213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4±0.037</w:t>
            </w:r>
          </w:p>
        </w:tc>
      </w:tr>
      <w:tr w:rsidR="00F15106" w:rsidRPr="00F15106" w14:paraId="473EEE93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A6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B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FAA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4±0.032</w:t>
            </w:r>
          </w:p>
        </w:tc>
      </w:tr>
      <w:tr w:rsidR="00F15106" w:rsidRPr="00F15106" w14:paraId="6BD49F5D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53F2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CE3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9±0.026</w:t>
            </w:r>
          </w:p>
        </w:tc>
      </w:tr>
      <w:tr w:rsidR="00F15106" w:rsidRPr="00F15106" w14:paraId="3B25C185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6E3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7615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6EA7734F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E681" w14:textId="78972666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igure S</w:t>
            </w:r>
            <w:r w:rsidR="00F7287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BEE1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1098EF19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908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125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0BD04D77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93FDD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7 0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DA74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34±0.015</w:t>
            </w:r>
          </w:p>
        </w:tc>
      </w:tr>
      <w:tr w:rsidR="00F15106" w:rsidRPr="00F15106" w14:paraId="39AC8181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87FFB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7 0.1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B166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02±0.010</w:t>
            </w:r>
          </w:p>
        </w:tc>
      </w:tr>
      <w:tr w:rsidR="00F15106" w:rsidRPr="00F15106" w14:paraId="074FC682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F7A0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7 0.2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6CB9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07±0.008</w:t>
            </w:r>
          </w:p>
        </w:tc>
      </w:tr>
      <w:tr w:rsidR="00F15106" w:rsidRPr="00F15106" w14:paraId="1365EFB9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1FC7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7 0.3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D1C3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09±0.015</w:t>
            </w:r>
          </w:p>
        </w:tc>
      </w:tr>
      <w:tr w:rsidR="00F15106" w:rsidRPr="00F15106" w14:paraId="0CD66ED0" w14:textId="77777777" w:rsidTr="005428F1">
        <w:trPr>
          <w:trHeight w:val="32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A436E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5 0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A7C8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16±0.015</w:t>
            </w:r>
          </w:p>
        </w:tc>
      </w:tr>
      <w:tr w:rsidR="00F15106" w:rsidRPr="00F15106" w14:paraId="05A87F58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DC2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5 0.1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C604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10±0.006</w:t>
            </w:r>
          </w:p>
        </w:tc>
      </w:tr>
      <w:tr w:rsidR="00F15106" w:rsidRPr="00F15106" w14:paraId="5DD45B5F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F80F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5 0.2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E2DEA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18±0.016</w:t>
            </w:r>
          </w:p>
        </w:tc>
      </w:tr>
      <w:tr w:rsidR="00F15106" w:rsidRPr="00F15106" w14:paraId="23C97682" w14:textId="77777777" w:rsidTr="005428F1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44E5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16 pCWS15 0.3 mM arabino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E8EC" w14:textId="77777777" w:rsidR="00F15106" w:rsidRPr="000A53E9" w:rsidRDefault="00F15106" w:rsidP="00F1510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0A53E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16±0.013</w:t>
            </w:r>
          </w:p>
        </w:tc>
      </w:tr>
      <w:tr w:rsidR="00F15106" w:rsidRPr="00F15106" w14:paraId="6FDEA8F0" w14:textId="77777777" w:rsidTr="005428F1">
        <w:trPr>
          <w:gridAfter w:val="1"/>
          <w:wAfter w:w="297" w:type="dxa"/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BBA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186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14:paraId="41C8E306" w14:textId="77777777" w:rsidR="008130A5" w:rsidRDefault="008130A5">
      <w:r>
        <w:br w:type="page"/>
      </w:r>
    </w:p>
    <w:tbl>
      <w:tblPr>
        <w:tblW w:w="57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61"/>
        <w:gridCol w:w="1398"/>
        <w:gridCol w:w="2161"/>
      </w:tblGrid>
      <w:tr w:rsidR="00F15106" w:rsidRPr="00F15106" w14:paraId="5F2BF737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E610" w14:textId="48A01EC2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Figure S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DCC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5106" w:rsidRPr="00F15106" w14:paraId="16315594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DE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0D3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223707A6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7B5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Wild typ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CC1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1±0.019</w:t>
            </w:r>
          </w:p>
        </w:tc>
      </w:tr>
      <w:tr w:rsidR="00F15106" w:rsidRPr="00F15106" w14:paraId="018AB4C8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357C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924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8±0.018</w:t>
            </w:r>
          </w:p>
        </w:tc>
      </w:tr>
      <w:tr w:rsidR="00F15106" w:rsidRPr="00F15106" w14:paraId="32B59047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2F2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D0C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±0.008</w:t>
            </w:r>
          </w:p>
        </w:tc>
      </w:tr>
      <w:tr w:rsidR="00F7287A" w:rsidRPr="00F15106" w14:paraId="0A7BCBF9" w14:textId="77777777" w:rsidTr="008130A5">
        <w:trPr>
          <w:gridAfter w:val="2"/>
          <w:wAfter w:w="3559" w:type="dxa"/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0C9" w14:textId="77777777" w:rsidR="00F7287A" w:rsidRPr="00F15106" w:rsidRDefault="00F7287A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1130A905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FF97" w14:textId="3E9ED2D7" w:rsidR="00F15106" w:rsidRPr="00F15106" w:rsidRDefault="00F7287A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igure S4</w:t>
            </w:r>
            <w:r w:rsidR="00F15106"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E1CB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5106" w:rsidRPr="00F15106" w14:paraId="7EA23B38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70E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D70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48C676A9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52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C70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6±0.018</w:t>
            </w:r>
          </w:p>
        </w:tc>
      </w:tr>
      <w:tr w:rsidR="00F15106" w:rsidRPr="00F15106" w14:paraId="17DF46F3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004C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ynE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15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0±0.016</w:t>
            </w:r>
          </w:p>
        </w:tc>
      </w:tr>
      <w:tr w:rsidR="00F15106" w:rsidRPr="00F15106" w14:paraId="4AB88CA2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A1A1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9706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±0.014</w:t>
            </w:r>
          </w:p>
        </w:tc>
      </w:tr>
      <w:tr w:rsidR="00F15106" w:rsidRPr="00F15106" w14:paraId="0CC703C5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952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vo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9CB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3±0.038</w:t>
            </w:r>
          </w:p>
        </w:tc>
      </w:tr>
      <w:tr w:rsidR="00F15106" w:rsidRPr="00F15106" w14:paraId="2BD71E14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59EF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vo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F698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3±0.036</w:t>
            </w:r>
          </w:p>
        </w:tc>
      </w:tr>
      <w:tr w:rsidR="00F15106" w:rsidRPr="00F15106" w14:paraId="59B10CBA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BEA7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vo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0141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7±0.018</w:t>
            </w:r>
          </w:p>
        </w:tc>
      </w:tr>
      <w:tr w:rsidR="00F15106" w:rsidRPr="00F15106" w14:paraId="6DCE23A2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DE8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487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6E8CA9D1" w14:textId="77777777" w:rsidTr="008130A5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00D4" w14:textId="322488BF" w:rsidR="00F15106" w:rsidRPr="00F15106" w:rsidRDefault="00F7287A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igure S4</w:t>
            </w:r>
            <w:r w:rsidR="00F15106"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E8BFA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5106" w:rsidRPr="00F15106" w14:paraId="13ECFB61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B961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ADB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15106" w:rsidRPr="00F15106" w14:paraId="29CB691F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73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4E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8±0.045</w:t>
            </w:r>
          </w:p>
        </w:tc>
      </w:tr>
      <w:tr w:rsidR="00F15106" w:rsidRPr="00F15106" w14:paraId="1EA8631D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201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ynE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65F6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7±0.034</w:t>
            </w:r>
          </w:p>
        </w:tc>
      </w:tr>
      <w:tr w:rsidR="00F15106" w:rsidRPr="00F15106" w14:paraId="004A5EDA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13B8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5EEC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5±0.034</w:t>
            </w:r>
          </w:p>
        </w:tc>
      </w:tr>
      <w:tr w:rsidR="00F15106" w:rsidRPr="00F15106" w14:paraId="2CF6494E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7FE0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vo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46E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1±0.024</w:t>
            </w:r>
          </w:p>
        </w:tc>
      </w:tr>
      <w:tr w:rsidR="00F15106" w:rsidRPr="00F15106" w14:paraId="745FEF0C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D39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vo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662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6±0.011</w:t>
            </w:r>
          </w:p>
        </w:tc>
      </w:tr>
      <w:tr w:rsidR="00F15106" w:rsidRPr="00F15106" w14:paraId="622301D6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8A36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ydA2B2 </w:t>
            </w: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vo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DFF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3±0.029</w:t>
            </w:r>
          </w:p>
        </w:tc>
      </w:tr>
      <w:tr w:rsidR="00F15106" w:rsidRPr="00F15106" w14:paraId="50209FB8" w14:textId="77777777" w:rsidTr="008130A5">
        <w:trPr>
          <w:trHeight w:val="320"/>
        </w:trPr>
        <w:tc>
          <w:tcPr>
            <w:tcW w:w="3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6367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5F80" w14:textId="77777777" w:rsidR="00F15106" w:rsidRPr="00F15106" w:rsidRDefault="00F15106" w:rsidP="00F151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1510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79539CC" w14:textId="7DCDC83C" w:rsidR="00F03C6B" w:rsidRPr="0008365C" w:rsidRDefault="00F03C6B" w:rsidP="00F1510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F03C6B" w:rsidRPr="0008365C" w:rsidSect="00903801">
      <w:footerReference w:type="default" r:id="rId11"/>
      <w:pgSz w:w="11906" w:h="16838"/>
      <w:pgMar w:top="1440" w:right="1440" w:bottom="1440" w:left="1440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B9816" w14:textId="77777777" w:rsidR="00D32EB3" w:rsidRDefault="00D32EB3">
      <w:pPr>
        <w:spacing w:after="0" w:line="240" w:lineRule="auto"/>
      </w:pPr>
      <w:r>
        <w:separator/>
      </w:r>
    </w:p>
  </w:endnote>
  <w:endnote w:type="continuationSeparator" w:id="0">
    <w:p w14:paraId="0BF54D18" w14:textId="77777777" w:rsidR="00D32EB3" w:rsidRDefault="00D32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3427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87DD5" w14:textId="77777777" w:rsidR="005E6350" w:rsidRDefault="005E63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86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3F039D5" w14:textId="77777777" w:rsidR="005E6350" w:rsidRDefault="005E63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5D1E4" w14:textId="77777777" w:rsidR="00D32EB3" w:rsidRDefault="00D32EB3">
      <w:pPr>
        <w:spacing w:after="0" w:line="240" w:lineRule="auto"/>
      </w:pPr>
      <w:r>
        <w:separator/>
      </w:r>
    </w:p>
  </w:footnote>
  <w:footnote w:type="continuationSeparator" w:id="0">
    <w:p w14:paraId="581A6140" w14:textId="77777777" w:rsidR="00D32EB3" w:rsidRDefault="00D32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467CE"/>
    <w:multiLevelType w:val="hybridMultilevel"/>
    <w:tmpl w:val="4188801E"/>
    <w:lvl w:ilvl="0" w:tplc="E2B6F4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298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6F76"/>
    <w:rsid w:val="00025652"/>
    <w:rsid w:val="000356CA"/>
    <w:rsid w:val="00035E6B"/>
    <w:rsid w:val="0008365C"/>
    <w:rsid w:val="00086BA1"/>
    <w:rsid w:val="00093B1A"/>
    <w:rsid w:val="000A138C"/>
    <w:rsid w:val="000A53E9"/>
    <w:rsid w:val="00111C00"/>
    <w:rsid w:val="00134389"/>
    <w:rsid w:val="00146B5E"/>
    <w:rsid w:val="00146F76"/>
    <w:rsid w:val="001562D4"/>
    <w:rsid w:val="0017155E"/>
    <w:rsid w:val="00181F4A"/>
    <w:rsid w:val="001B06A1"/>
    <w:rsid w:val="00254631"/>
    <w:rsid w:val="002557B6"/>
    <w:rsid w:val="002D1D19"/>
    <w:rsid w:val="002D2379"/>
    <w:rsid w:val="002D623F"/>
    <w:rsid w:val="00315A2C"/>
    <w:rsid w:val="00323BB1"/>
    <w:rsid w:val="00325C99"/>
    <w:rsid w:val="00350A47"/>
    <w:rsid w:val="00353FCD"/>
    <w:rsid w:val="00374DBC"/>
    <w:rsid w:val="00384572"/>
    <w:rsid w:val="003A1094"/>
    <w:rsid w:val="003C21C6"/>
    <w:rsid w:val="003F50DB"/>
    <w:rsid w:val="00425931"/>
    <w:rsid w:val="004323D8"/>
    <w:rsid w:val="004369FC"/>
    <w:rsid w:val="00451605"/>
    <w:rsid w:val="00484DB1"/>
    <w:rsid w:val="00487B32"/>
    <w:rsid w:val="004C0A21"/>
    <w:rsid w:val="004D4C67"/>
    <w:rsid w:val="005113F9"/>
    <w:rsid w:val="005230A0"/>
    <w:rsid w:val="00533B7F"/>
    <w:rsid w:val="0054010C"/>
    <w:rsid w:val="005428F1"/>
    <w:rsid w:val="00543254"/>
    <w:rsid w:val="005811DF"/>
    <w:rsid w:val="005A1FEF"/>
    <w:rsid w:val="005A6BD6"/>
    <w:rsid w:val="005B4194"/>
    <w:rsid w:val="005D03AC"/>
    <w:rsid w:val="005E5053"/>
    <w:rsid w:val="005E6350"/>
    <w:rsid w:val="006066DD"/>
    <w:rsid w:val="00654EE1"/>
    <w:rsid w:val="006B69C6"/>
    <w:rsid w:val="007128AE"/>
    <w:rsid w:val="0075293D"/>
    <w:rsid w:val="007711F2"/>
    <w:rsid w:val="00772A3A"/>
    <w:rsid w:val="007B2D4B"/>
    <w:rsid w:val="007C73CE"/>
    <w:rsid w:val="007D1002"/>
    <w:rsid w:val="007D68D8"/>
    <w:rsid w:val="00804DFA"/>
    <w:rsid w:val="008130A5"/>
    <w:rsid w:val="008218B0"/>
    <w:rsid w:val="00830694"/>
    <w:rsid w:val="00877D24"/>
    <w:rsid w:val="00881FD1"/>
    <w:rsid w:val="00887A05"/>
    <w:rsid w:val="008B0E0D"/>
    <w:rsid w:val="008D594D"/>
    <w:rsid w:val="00902884"/>
    <w:rsid w:val="00903801"/>
    <w:rsid w:val="009225E2"/>
    <w:rsid w:val="0092642B"/>
    <w:rsid w:val="00927097"/>
    <w:rsid w:val="0093462B"/>
    <w:rsid w:val="0097286E"/>
    <w:rsid w:val="009A767F"/>
    <w:rsid w:val="009B4E6F"/>
    <w:rsid w:val="009D30BB"/>
    <w:rsid w:val="009D41AA"/>
    <w:rsid w:val="009E1080"/>
    <w:rsid w:val="009F0722"/>
    <w:rsid w:val="00A14DF1"/>
    <w:rsid w:val="00A4590A"/>
    <w:rsid w:val="00A517DF"/>
    <w:rsid w:val="00A60F39"/>
    <w:rsid w:val="00AA1D1A"/>
    <w:rsid w:val="00AA7338"/>
    <w:rsid w:val="00AC4794"/>
    <w:rsid w:val="00AE2F1A"/>
    <w:rsid w:val="00B21BBB"/>
    <w:rsid w:val="00B354E8"/>
    <w:rsid w:val="00B510AB"/>
    <w:rsid w:val="00B511F8"/>
    <w:rsid w:val="00B55689"/>
    <w:rsid w:val="00B565BC"/>
    <w:rsid w:val="00B8322C"/>
    <w:rsid w:val="00C05159"/>
    <w:rsid w:val="00C233F8"/>
    <w:rsid w:val="00C42B6D"/>
    <w:rsid w:val="00C4590B"/>
    <w:rsid w:val="00C53DAC"/>
    <w:rsid w:val="00C61333"/>
    <w:rsid w:val="00CB1483"/>
    <w:rsid w:val="00CC2FDF"/>
    <w:rsid w:val="00CD38E4"/>
    <w:rsid w:val="00D05364"/>
    <w:rsid w:val="00D06114"/>
    <w:rsid w:val="00D32EB3"/>
    <w:rsid w:val="00D841EC"/>
    <w:rsid w:val="00DA6145"/>
    <w:rsid w:val="00DD787A"/>
    <w:rsid w:val="00E01DBB"/>
    <w:rsid w:val="00E06342"/>
    <w:rsid w:val="00E351B8"/>
    <w:rsid w:val="00E36E37"/>
    <w:rsid w:val="00E47ACD"/>
    <w:rsid w:val="00E90C33"/>
    <w:rsid w:val="00EC1C31"/>
    <w:rsid w:val="00EC53A8"/>
    <w:rsid w:val="00F03C6B"/>
    <w:rsid w:val="00F06A75"/>
    <w:rsid w:val="00F15106"/>
    <w:rsid w:val="00F274DF"/>
    <w:rsid w:val="00F7287A"/>
    <w:rsid w:val="00F9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4F89C"/>
  <w14:defaultImageDpi w14:val="300"/>
  <w15:docId w15:val="{D8DBC568-1208-42D6-B4C1-F3206B67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76"/>
    <w:pPr>
      <w:spacing w:after="160" w:line="259" w:lineRule="auto"/>
    </w:pPr>
    <w:rPr>
      <w:rFonts w:ascii="Verdana" w:eastAsiaTheme="minorHAnsi" w:hAnsi="Verdana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6F76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6F76"/>
    <w:rPr>
      <w:rFonts w:ascii="Verdana" w:eastAsiaTheme="minorHAnsi" w:hAnsi="Verdana"/>
      <w:noProof/>
      <w:sz w:val="20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6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F76"/>
    <w:rPr>
      <w:rFonts w:ascii="Verdana" w:eastAsiaTheme="minorHAnsi" w:hAnsi="Verdana"/>
      <w:sz w:val="20"/>
      <w:szCs w:val="22"/>
    </w:rPr>
  </w:style>
  <w:style w:type="paragraph" w:styleId="NormalWeb">
    <w:name w:val="Normal (Web)"/>
    <w:basedOn w:val="Normal"/>
    <w:uiPriority w:val="99"/>
    <w:unhideWhenUsed/>
    <w:rsid w:val="00146F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146F76"/>
    <w:rPr>
      <w:rFonts w:ascii="Verdana" w:eastAsiaTheme="minorHAnsi" w:hAnsi="Verdana"/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46F76"/>
  </w:style>
  <w:style w:type="paragraph" w:styleId="BalloonText">
    <w:name w:val="Balloon Text"/>
    <w:basedOn w:val="Normal"/>
    <w:link w:val="BalloonTextChar"/>
    <w:uiPriority w:val="99"/>
    <w:semiHidden/>
    <w:unhideWhenUsed/>
    <w:rsid w:val="00AE2F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1A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A138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1</TotalTime>
  <Pages>12</Pages>
  <Words>2970</Words>
  <Characters>1692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ickham-Smith</dc:creator>
  <cp:keywords/>
  <dc:description/>
  <cp:lastModifiedBy>Klaus Winzer (staff)</cp:lastModifiedBy>
  <cp:revision>91</cp:revision>
  <dcterms:created xsi:type="dcterms:W3CDTF">2022-09-20T14:29:00Z</dcterms:created>
  <dcterms:modified xsi:type="dcterms:W3CDTF">2023-03-24T17:45:00Z</dcterms:modified>
</cp:coreProperties>
</file>